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F4FE2" w14:textId="2BDCE73F" w:rsidR="00B30D6A" w:rsidRPr="00B30D6A" w:rsidRDefault="009017EB">
      <w:pPr>
        <w:rPr>
          <w:b/>
          <w:bCs/>
          <w:sz w:val="24"/>
          <w:szCs w:val="24"/>
        </w:rPr>
      </w:pPr>
      <w:r w:rsidRPr="0039697C">
        <w:rPr>
          <w:noProof/>
          <w:sz w:val="40"/>
          <w:szCs w:val="40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1716094" wp14:editId="36153107">
                <wp:simplePos x="0" y="0"/>
                <wp:positionH relativeFrom="margin">
                  <wp:posOffset>805180</wp:posOffset>
                </wp:positionH>
                <wp:positionV relativeFrom="paragraph">
                  <wp:posOffset>0</wp:posOffset>
                </wp:positionV>
                <wp:extent cx="5514975" cy="1249680"/>
                <wp:effectExtent l="0" t="0" r="28575" b="266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4975" cy="124968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F4210C" w14:textId="77777777" w:rsidR="009017EB" w:rsidRDefault="009017EB" w:rsidP="009017EB">
                            <w:pPr>
                              <w:jc w:val="right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xperiences of healthcare and support for people with multiple long-term health conditions in the last year of life and their caregivers</w:t>
                            </w:r>
                          </w:p>
                          <w:p w14:paraId="19A4BD20" w14:textId="77777777" w:rsidR="009017EB" w:rsidRPr="00D80F1B" w:rsidRDefault="009017EB" w:rsidP="009017EB">
                            <w:pPr>
                              <w:jc w:val="right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702D8E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MBE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–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D80F1B">
                              <w:rPr>
                                <w:sz w:val="24"/>
                                <w:szCs w:val="24"/>
                              </w:rPr>
                              <w:t>xperiences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ultimor</w:t>
                            </w: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idity at the 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of Life </w:t>
                            </w:r>
                            <w:r w:rsidRPr="00D80F1B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5FF84087" w14:textId="77777777" w:rsidR="009017EB" w:rsidRPr="00C07E0F" w:rsidRDefault="009017EB" w:rsidP="009017EB">
                            <w:pPr>
                              <w:jc w:val="right"/>
                              <w:rPr>
                                <w:sz w:val="24"/>
                                <w:szCs w:val="24"/>
                              </w:rPr>
                            </w:pPr>
                            <w:r w:rsidRPr="00C07E0F">
                              <w:rPr>
                                <w:sz w:val="24"/>
                                <w:szCs w:val="24"/>
                              </w:rPr>
                              <w:t>Dr Sarah Bowers, Dr Jo Bowden, Professor Frances Quir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716094" id="Text Box 2" o:spid="_x0000_s1026" style="position:absolute;margin-left:63.4pt;margin-top:0;width:434.25pt;height:98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">
                <v:stroke joinstyle="miter"/>
                <v:textbox>
                  <w:txbxContent>
                    <w:p w14:paraId="7DF4210C" w14:textId="77777777" w:rsidR="009017EB" w:rsidRDefault="009017EB" w:rsidP="009017EB">
                      <w:pPr>
                        <w:jc w:val="right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>Experiences of healthcare and support for people with multiple long-term health conditions in the last year of life and their caregivers</w:t>
                      </w:r>
                    </w:p>
                    <w:p w14:paraId="19A4BD20" w14:textId="77777777" w:rsidR="009017EB" w:rsidRPr="00D80F1B" w:rsidRDefault="009017EB" w:rsidP="009017EB">
                      <w:pPr>
                        <w:jc w:val="right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702D8E">
                        <w:rPr>
                          <w:b/>
                          <w:bCs/>
                          <w:sz w:val="24"/>
                          <w:szCs w:val="24"/>
                        </w:rPr>
                        <w:t>EMBED</w:t>
                      </w:r>
                      <w:r>
                        <w:rPr>
                          <w:sz w:val="24"/>
                          <w:szCs w:val="24"/>
                        </w:rPr>
                        <w:t xml:space="preserve"> –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D80F1B">
                        <w:rPr>
                          <w:sz w:val="24"/>
                          <w:szCs w:val="24"/>
                        </w:rPr>
                        <w:t>xperiences</w:t>
                      </w:r>
                      <w:r>
                        <w:rPr>
                          <w:sz w:val="24"/>
                          <w:szCs w:val="24"/>
                        </w:rPr>
                        <w:t xml:space="preserve"> of </w:t>
                      </w: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>
                        <w:rPr>
                          <w:sz w:val="24"/>
                          <w:szCs w:val="24"/>
                        </w:rPr>
                        <w:t>ultimor</w:t>
                      </w: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>
                        <w:rPr>
                          <w:sz w:val="24"/>
                          <w:szCs w:val="24"/>
                        </w:rPr>
                        <w:t xml:space="preserve">idity at the 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>
                        <w:rPr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>
                        <w:rPr>
                          <w:sz w:val="24"/>
                          <w:szCs w:val="24"/>
                        </w:rPr>
                        <w:t xml:space="preserve"> of Life </w:t>
                      </w:r>
                      <w:r w:rsidRPr="00D80F1B">
                        <w:rPr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  <w:p w14:paraId="5FF84087" w14:textId="77777777" w:rsidR="009017EB" w:rsidRPr="00C07E0F" w:rsidRDefault="009017EB" w:rsidP="009017EB">
                      <w:pPr>
                        <w:jc w:val="right"/>
                        <w:rPr>
                          <w:sz w:val="24"/>
                          <w:szCs w:val="24"/>
                        </w:rPr>
                      </w:pPr>
                      <w:r w:rsidRPr="00C07E0F">
                        <w:rPr>
                          <w:sz w:val="24"/>
                          <w:szCs w:val="24"/>
                        </w:rPr>
                        <w:t>Dr Sarah Bowers, Dr Jo Bowden, Professor Frances Quirk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  <w:r w:rsidRPr="0039697C">
        <w:rPr>
          <w:noProof/>
          <w:sz w:val="40"/>
          <w:szCs w:val="40"/>
          <w:lang w:eastAsia="en-GB"/>
        </w:rPr>
        <w:drawing>
          <wp:anchor distT="0" distB="0" distL="114300" distR="114300" simplePos="0" relativeHeight="251659264" behindDoc="0" locked="0" layoutInCell="1" allowOverlap="1" wp14:anchorId="0DF67637" wp14:editId="45734B0C">
            <wp:simplePos x="0" y="0"/>
            <wp:positionH relativeFrom="margin">
              <wp:posOffset>-297180</wp:posOffset>
            </wp:positionH>
            <wp:positionV relativeFrom="paragraph">
              <wp:posOffset>0</wp:posOffset>
            </wp:positionV>
            <wp:extent cx="800100" cy="1257300"/>
            <wp:effectExtent l="0" t="0" r="0" b="0"/>
            <wp:wrapSquare wrapText="bothSides"/>
            <wp:docPr id="1214658289" name="Picture 1214658289" descr="C:\Users\eh256\AppData\Local\Microsoft\Windows\Temporary Internet Files\Content.Word\06-standard-vertical-monochr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h256\AppData\Local\Microsoft\Windows\Temporary Internet Files\Content.Word\06-standard-vertical-monochrom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36" t="16923" r="23718" b="15385"/>
                    <a:stretch/>
                  </pic:blipFill>
                  <pic:spPr bwMode="auto">
                    <a:xfrm>
                      <a:off x="0" y="0"/>
                      <a:ext cx="8001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0D6A" w:rsidRPr="00B30D6A">
        <w:rPr>
          <w:b/>
          <w:bCs/>
          <w:sz w:val="24"/>
          <w:szCs w:val="24"/>
        </w:rPr>
        <w:t>Participant Distress Protocol</w:t>
      </w:r>
    </w:p>
    <w:p w14:paraId="39FDAE62" w14:textId="37E1BFC2" w:rsidR="00D6023F" w:rsidRDefault="008C2090">
      <w:r>
        <w:rPr>
          <w:noProof/>
        </w:rPr>
        <w:drawing>
          <wp:inline distT="0" distB="0" distL="0" distR="0" wp14:anchorId="1BBC1F06" wp14:editId="5BC2E9EE">
            <wp:extent cx="5913120" cy="6899910"/>
            <wp:effectExtent l="0" t="19050" r="11430" b="3429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 w:rsidR="00CC7A92">
        <w:t xml:space="preserve">Participant Distress Protocol – </w:t>
      </w:r>
      <w:r w:rsidR="00917540">
        <w:t>modified from</w:t>
      </w:r>
      <w:r w:rsidR="007573C2">
        <w:t xml:space="preserve"> Wright et al</w:t>
      </w:r>
      <w:r w:rsidR="0075574F">
        <w:fldChar w:fldCharType="begin">
          <w:fldData xml:space="preserve">PEVuZE5vdGU+PENpdGU+PEF1dGhvcj5XcmlnaHQ8L0F1dGhvcj48WWVhcj4yMDIwPC9ZZWFyPjxS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=
</w:fldData>
        </w:fldChar>
      </w:r>
      <w:r w:rsidR="0075574F">
        <w:instrText xml:space="preserve"> ADDIN EN.CITE </w:instrText>
      </w:r>
      <w:r w:rsidR="0075574F">
        <w:fldChar w:fldCharType="begin">
          <w:fldData xml:space="preserve">PEVuZE5vdGU+PENpdGU+PEF1dGhvcj5XcmlnaHQ8L0F1dGhvcj48WWVhcj4yMDIwPC9ZZWFyPjxS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=
</w:fldData>
        </w:fldChar>
      </w:r>
      <w:r w:rsidR="0075574F">
        <w:instrText xml:space="preserve"> ADDIN EN.CITE.DATA </w:instrText>
      </w:r>
      <w:r w:rsidR="0075574F">
        <w:fldChar w:fldCharType="end"/>
      </w:r>
      <w:r w:rsidR="0075574F">
        <w:fldChar w:fldCharType="separate"/>
      </w:r>
      <w:r w:rsidR="0075574F">
        <w:rPr>
          <w:noProof/>
        </w:rPr>
        <w:t>(1)</w:t>
      </w:r>
      <w:r w:rsidR="0075574F">
        <w:fldChar w:fldCharType="end"/>
      </w:r>
      <w:r w:rsidR="00D6023F">
        <w:t>, Draucker et al</w:t>
      </w:r>
      <w:r w:rsidR="00D6023F">
        <w:fldChar w:fldCharType="begin"/>
      </w:r>
      <w:r w:rsidR="0075574F">
        <w:instrText xml:space="preserve"> ADDIN EN.CITE &lt;EndNote&gt;&lt;Cite&gt;&lt;Author&gt;Draucker&lt;/Author&gt;&lt;Year&gt;2009&lt;/Year&gt;&lt;RecNum&gt;12194&lt;/RecNum&gt;&lt;DisplayText&gt;(2)&lt;/DisplayText&gt;&lt;record&gt;&lt;rec-number&gt;12194&lt;/rec-number&gt;&lt;foreign-keys&gt;&lt;key app="EN" db-id="e9wwfe9e7wdve6e9x05vfr9i2r90vxddtw9w" timestamp="1683543418"&gt;12194&lt;/key&gt;&lt;/foreign-keys&gt;&lt;ref-type name="Journal Article"&gt;17&lt;/ref-type&gt;&lt;contributors&gt;&lt;authors&gt;&lt;author&gt;Draucker, C. B.&lt;/author&gt;&lt;author&gt;Martsolf, D. S.&lt;/author&gt;&lt;author&gt;Poole, C.&lt;/author&gt;&lt;/authors&gt;&lt;/contributors&gt;&lt;auth-address&gt;College of Nursing, Kent State University, Kent, OH 44242-0001, USA. cdraucke@kent.edu&lt;/auth-address&gt;&lt;titles&gt;&lt;title&gt;Developing distress protocols for research on sensitive topics&lt;/title&gt;&lt;secondary-title&gt;Arch Psychiatr Nurs&lt;/secondary-title&gt;&lt;/titles&gt;&lt;periodical&gt;&lt;full-title&gt;Arch Psychiatr Nurs&lt;/full-title&gt;&lt;/periodical&gt;&lt;pages&gt;343-50&lt;/pages&gt;&lt;volume&gt;23&lt;/volume&gt;&lt;number&gt;5&lt;/number&gt;&lt;edition&gt;20090115&lt;/edition&gt;&lt;keywords&gt;&lt;keyword&gt;Adolescent&lt;/keyword&gt;&lt;keyword&gt;Behavioral Research/*ethics/methods&lt;/keyword&gt;&lt;keyword&gt;Clinical Nursing Research/ethics&lt;/keyword&gt;&lt;keyword&gt;Confidentiality&lt;/keyword&gt;&lt;keyword&gt;Courtship/*psychology&lt;/keyword&gt;&lt;keyword&gt;Humans&lt;/keyword&gt;&lt;keyword&gt;Interview, Psychological/*methods&lt;/keyword&gt;&lt;keyword&gt;Research Subjects/*psychology&lt;/keyword&gt;&lt;keyword&gt;Stress Disorders, Traumatic/*diagnosis/etiology&lt;/keyword&gt;&lt;keyword&gt;Surveys and Questionnaires&lt;/keyword&gt;&lt;keyword&gt;Telephone&lt;/keyword&gt;&lt;keyword&gt;Violence/*psychology&lt;/keyword&gt;&lt;keyword&gt;Young Adult&lt;/keyword&gt;&lt;/keywords&gt;&lt;dates&gt;&lt;year&gt;2009&lt;/year&gt;&lt;pub-dates&gt;&lt;date&gt;Oct&lt;/date&gt;&lt;/pub-dates&gt;&lt;/dates&gt;&lt;isbn&gt;0883-9417&lt;/isbn&gt;&lt;accession-num&gt;19766925&lt;/accession-num&gt;&lt;urls&gt;&lt;/urls&gt;&lt;electronic-resource-num&gt;10.1016/j.apnu.2008.10.008&lt;/electronic-resource-num&gt;&lt;remote-database-provider&gt;NLM&lt;/remote-database-provider&gt;&lt;language&gt;eng&lt;/language&gt;&lt;/record&gt;&lt;/Cite&gt;&lt;/EndNote&gt;</w:instrText>
      </w:r>
      <w:r w:rsidR="00D6023F">
        <w:fldChar w:fldCharType="separate"/>
      </w:r>
      <w:r w:rsidR="0075574F">
        <w:rPr>
          <w:noProof/>
        </w:rPr>
        <w:t>(2)</w:t>
      </w:r>
      <w:r w:rsidR="00D6023F">
        <w:fldChar w:fldCharType="end"/>
      </w:r>
      <w:r w:rsidR="00917540">
        <w:t xml:space="preserve"> and Whitney et al</w:t>
      </w:r>
      <w:r w:rsidR="00FE7F8D">
        <w:fldChar w:fldCharType="begin"/>
      </w:r>
      <w:r w:rsidR="0075574F">
        <w:instrText xml:space="preserve"> ADDIN EN.CITE &lt;EndNote&gt;&lt;Cite&gt;&lt;Author&gt;Whitney&lt;/Author&gt;&lt;Year&gt;2022&lt;/Year&gt;&lt;RecNum&gt;12195&lt;/RecNum&gt;&lt;DisplayText&gt;(3)&lt;/DisplayText&gt;&lt;record&gt;&lt;rec-number&gt;12195&lt;/rec-number&gt;&lt;foreign-keys&gt;&lt;key app="EN" db-id="e9wwfe9e7wdve6e9x05vfr9i2r90vxddtw9w" timestamp="1683544677"&gt;12195&lt;/key&gt;&lt;/foreign-keys&gt;&lt;ref-type name="Journal Article"&gt;17&lt;/ref-type&gt;&lt;contributors&gt;&lt;authors&gt;&lt;author&gt;Whitney, Clare&lt;/author&gt;&lt;author&gt;Evered, Jane A.&lt;/author&gt;&lt;/authors&gt;&lt;/contributors&gt;&lt;titles&gt;&lt;title&gt;The Qualitative Research Distress Protocol: A Participant-Centered Tool for Navigating Distress During Data Collection&lt;/title&gt;&lt;secondary-title&gt;International Journal of Qualitative Methods&lt;/secondary-title&gt;&lt;/titles&gt;&lt;periodical&gt;&lt;full-title&gt;International Journal of Qualitative Methods&lt;/full-title&gt;&lt;/periodical&gt;&lt;pages&gt;16094069221110317&lt;/pages&gt;&lt;volume&gt;21&lt;/volume&gt;&lt;dates&gt;&lt;year&gt;2022&lt;/year&gt;&lt;pub-dates&gt;&lt;date&gt;2022/04/01&lt;/date&gt;&lt;/pub-dates&gt;&lt;/dates&gt;&lt;publisher&gt;SAGE Publications Inc&lt;/publisher&gt;&lt;isbn&gt;1609-4069&lt;/isbn&gt;&lt;urls&gt;&lt;related-urls&gt;&lt;url&gt;https://doi.org/10.1177/16094069221110317&lt;/url&gt;&lt;/related-urls&gt;&lt;/urls&gt;&lt;electronic-resource-num&gt;10.1177/16094069221110317&lt;/electronic-resource-num&gt;&lt;access-date&gt;2023/05/08&lt;/access-date&gt;&lt;/record&gt;&lt;/Cite&gt;&lt;/EndNote&gt;</w:instrText>
      </w:r>
      <w:r w:rsidR="00FE7F8D">
        <w:fldChar w:fldCharType="separate"/>
      </w:r>
      <w:r w:rsidR="0075574F">
        <w:rPr>
          <w:noProof/>
        </w:rPr>
        <w:t>(3)</w:t>
      </w:r>
      <w:r w:rsidR="00FE7F8D">
        <w:fldChar w:fldCharType="end"/>
      </w:r>
      <w:r w:rsidR="00917540">
        <w:t>.</w:t>
      </w:r>
      <w:r w:rsidR="00CC7A92">
        <w:t xml:space="preserve"> </w:t>
      </w:r>
    </w:p>
    <w:p w14:paraId="14C2398D" w14:textId="77777777" w:rsidR="00FE7F8D" w:rsidRDefault="00FE7F8D"/>
    <w:p w14:paraId="79D0E723" w14:textId="77777777" w:rsidR="0075574F" w:rsidRPr="0075574F" w:rsidRDefault="00FE7F8D" w:rsidP="0075574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5574F" w:rsidRPr="0075574F">
        <w:t>1.</w:t>
      </w:r>
      <w:r w:rsidR="0075574F" w:rsidRPr="0075574F">
        <w:tab/>
        <w:t>Wright N, Hadziosmanovic E, Dang M, Bales K, Brookes C, Jordan M, et al. Mental health recovery for survivors of modern slavery: grounded theory study protocol. BMJ Open. 2020;10(11):e038583.</w:t>
      </w:r>
    </w:p>
    <w:p w14:paraId="4FC1BC65" w14:textId="77777777" w:rsidR="0075574F" w:rsidRPr="0075574F" w:rsidRDefault="0075574F" w:rsidP="0075574F">
      <w:pPr>
        <w:pStyle w:val="EndNoteBibliography"/>
        <w:spacing w:after="0"/>
      </w:pPr>
      <w:r w:rsidRPr="0075574F">
        <w:t>2.</w:t>
      </w:r>
      <w:r w:rsidRPr="0075574F">
        <w:tab/>
        <w:t>Draucker CB, Martsolf DS, Poole C. Developing distress protocols for research on sensitive topics. Arch Psychiatr Nurs. 2009;23(5):343-50.</w:t>
      </w:r>
    </w:p>
    <w:p w14:paraId="3EBC3DB2" w14:textId="77777777" w:rsidR="0075574F" w:rsidRPr="0075574F" w:rsidRDefault="0075574F" w:rsidP="0075574F">
      <w:pPr>
        <w:pStyle w:val="EndNoteBibliography"/>
      </w:pPr>
      <w:r w:rsidRPr="0075574F">
        <w:t>3.</w:t>
      </w:r>
      <w:r w:rsidRPr="0075574F">
        <w:tab/>
        <w:t>Whitney C, Evered JA. The Qualitative Research Distress Protocol: A Participant-Centered Tool for Navigating Distress During Data Collection. International Journal of Qualitative Methods. 2022;21:16094069221110317.</w:t>
      </w:r>
    </w:p>
    <w:p w14:paraId="69393892" w14:textId="09AFF7A5" w:rsidR="004B6D1C" w:rsidRDefault="00FE7F8D">
      <w:r>
        <w:fldChar w:fldCharType="end"/>
      </w:r>
    </w:p>
    <w:sectPr w:rsidR="004B6D1C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56D2A" w14:textId="77777777" w:rsidR="00AD2BAB" w:rsidRDefault="00AD2BAB" w:rsidP="007E4CCE">
      <w:pPr>
        <w:spacing w:after="0" w:line="240" w:lineRule="auto"/>
      </w:pPr>
      <w:r>
        <w:separator/>
      </w:r>
    </w:p>
  </w:endnote>
  <w:endnote w:type="continuationSeparator" w:id="0">
    <w:p w14:paraId="0A7C9070" w14:textId="77777777" w:rsidR="00AD2BAB" w:rsidRDefault="00AD2BAB" w:rsidP="007E4C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DD8B5" w14:textId="1ACFDA7E" w:rsidR="00F65E77" w:rsidRDefault="00F65E77" w:rsidP="00F65E77">
    <w:pPr>
      <w:pStyle w:val="Footer"/>
      <w:jc w:val="right"/>
    </w:pPr>
    <w:r>
      <w:t>Participant Distress Protocol</w:t>
    </w:r>
    <w:r w:rsidRPr="006F118B">
      <w:t>_</w:t>
    </w:r>
    <w:r w:rsidR="009017EB">
      <w:t>22112023</w:t>
    </w:r>
    <w:r w:rsidRPr="006F118B">
      <w:t>_v</w:t>
    </w:r>
    <w:r>
      <w:t>1</w:t>
    </w:r>
    <w:r w:rsidR="00B30D6A">
      <w:t>.</w:t>
    </w:r>
    <w:r w:rsidR="009017EB">
      <w:t>2</w:t>
    </w:r>
    <w:r w:rsidRPr="006F118B">
      <w:t>_EMBED</w:t>
    </w:r>
  </w:p>
  <w:p w14:paraId="3F049063" w14:textId="5FEC6C7A" w:rsidR="007E4CCE" w:rsidRPr="007E4CCE" w:rsidRDefault="00F65E77" w:rsidP="00F65E77">
    <w:pPr>
      <w:pStyle w:val="Footer"/>
      <w:jc w:val="right"/>
    </w:pPr>
    <w:r>
      <w:t>IRAS Number: 33482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921EC" w14:textId="77777777" w:rsidR="00AD2BAB" w:rsidRDefault="00AD2BAB" w:rsidP="007E4CCE">
      <w:pPr>
        <w:spacing w:after="0" w:line="240" w:lineRule="auto"/>
      </w:pPr>
      <w:r>
        <w:separator/>
      </w:r>
    </w:p>
  </w:footnote>
  <w:footnote w:type="continuationSeparator" w:id="0">
    <w:p w14:paraId="5203E149" w14:textId="77777777" w:rsidR="00AD2BAB" w:rsidRDefault="00AD2BAB" w:rsidP="007E4C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wfe9e7wdve6e9x05vfr9i2r90vxddtw9w&quot;&gt;My EndNote Library&lt;record-ids&gt;&lt;item&gt;12194&lt;/item&gt;&lt;item&gt;12195&lt;/item&gt;&lt;item&gt;12197&lt;/item&gt;&lt;/record-ids&gt;&lt;/item&gt;&lt;/Libraries&gt;"/>
  </w:docVars>
  <w:rsids>
    <w:rsidRoot w:val="003B46B4"/>
    <w:rsid w:val="000E1D51"/>
    <w:rsid w:val="002A4C0E"/>
    <w:rsid w:val="003B46B4"/>
    <w:rsid w:val="003E73E2"/>
    <w:rsid w:val="003E7A17"/>
    <w:rsid w:val="004B6D1C"/>
    <w:rsid w:val="00572129"/>
    <w:rsid w:val="006243DD"/>
    <w:rsid w:val="006F4D7B"/>
    <w:rsid w:val="0075574F"/>
    <w:rsid w:val="007573C2"/>
    <w:rsid w:val="0076170F"/>
    <w:rsid w:val="007E4CCE"/>
    <w:rsid w:val="008C2090"/>
    <w:rsid w:val="009017EB"/>
    <w:rsid w:val="00917540"/>
    <w:rsid w:val="009279F7"/>
    <w:rsid w:val="00A65FEF"/>
    <w:rsid w:val="00AD2BAB"/>
    <w:rsid w:val="00AF7A27"/>
    <w:rsid w:val="00B30D6A"/>
    <w:rsid w:val="00CC7A92"/>
    <w:rsid w:val="00D545E5"/>
    <w:rsid w:val="00D6023F"/>
    <w:rsid w:val="00D627A2"/>
    <w:rsid w:val="00E72F3A"/>
    <w:rsid w:val="00E96328"/>
    <w:rsid w:val="00EF33AD"/>
    <w:rsid w:val="00F65E77"/>
    <w:rsid w:val="00FE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2644DB"/>
  <w15:chartTrackingRefBased/>
  <w15:docId w15:val="{985D62AB-A10F-4EB0-B6E3-05623C29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E7F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F8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F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7F8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E4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CCE"/>
  </w:style>
  <w:style w:type="paragraph" w:styleId="Footer">
    <w:name w:val="footer"/>
    <w:basedOn w:val="Normal"/>
    <w:link w:val="FooterChar"/>
    <w:uiPriority w:val="99"/>
    <w:unhideWhenUsed/>
    <w:rsid w:val="007E4C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diagramDrawing" Target="diagrams/drawing1.xml"/><Relationship Id="rId5" Type="http://schemas.openxmlformats.org/officeDocument/2006/relationships/endnotes" Target="endnotes.xml"/><Relationship Id="rId10" Type="http://schemas.openxmlformats.org/officeDocument/2006/relationships/diagramColors" Target="diagrams/colors1.xml"/><Relationship Id="rId4" Type="http://schemas.openxmlformats.org/officeDocument/2006/relationships/footnotes" Target="footnote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E7615DD-4B37-4ED6-A0B7-D558C9AD8623}" type="doc">
      <dgm:prSet loTypeId="urn:microsoft.com/office/officeart/2005/8/layout/chevron2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920DC3B2-83D1-4195-9D8F-9D19F626EE6E}">
      <dgm:prSet phldrT="[Text]"/>
      <dgm:spPr/>
      <dgm:t>
        <a:bodyPr/>
        <a:lstStyle/>
        <a:p>
          <a:r>
            <a:rPr lang="en-GB"/>
            <a:t>Distress Identified</a:t>
          </a:r>
        </a:p>
      </dgm:t>
    </dgm:pt>
    <dgm:pt modelId="{92137DBC-B085-4A73-9970-6D63A4882B97}" type="parTrans" cxnId="{D77F3654-9ECD-47D4-B65B-C5670A65CAFE}">
      <dgm:prSet/>
      <dgm:spPr/>
      <dgm:t>
        <a:bodyPr/>
        <a:lstStyle/>
        <a:p>
          <a:endParaRPr lang="en-GB"/>
        </a:p>
      </dgm:t>
    </dgm:pt>
    <dgm:pt modelId="{383AEDA8-DDAA-4B5D-A5DF-41B64122CAA4}" type="sibTrans" cxnId="{D77F3654-9ECD-47D4-B65B-C5670A65CAFE}">
      <dgm:prSet/>
      <dgm:spPr/>
      <dgm:t>
        <a:bodyPr/>
        <a:lstStyle/>
        <a:p>
          <a:endParaRPr lang="en-GB"/>
        </a:p>
      </dgm:t>
    </dgm:pt>
    <dgm:pt modelId="{75DFBC01-4F22-45AC-A6F8-15E5786E48CA}">
      <dgm:prSet phldrT="[Text]"/>
      <dgm:spPr/>
      <dgm:t>
        <a:bodyPr/>
        <a:lstStyle/>
        <a:p>
          <a:r>
            <a:rPr lang="en-GB"/>
            <a:t>Participant verbalises that they are experiencing a high level of distress OR</a:t>
          </a:r>
        </a:p>
      </dgm:t>
    </dgm:pt>
    <dgm:pt modelId="{0FFA6DB9-70E3-451F-BDB4-85DE46BBF362}" type="parTrans" cxnId="{1B0963A1-9464-44EA-8D25-99ECCCF260EF}">
      <dgm:prSet/>
      <dgm:spPr/>
      <dgm:t>
        <a:bodyPr/>
        <a:lstStyle/>
        <a:p>
          <a:endParaRPr lang="en-GB"/>
        </a:p>
      </dgm:t>
    </dgm:pt>
    <dgm:pt modelId="{E5E1BC14-82C7-4627-B118-BAE10CF93792}" type="sibTrans" cxnId="{1B0963A1-9464-44EA-8D25-99ECCCF260EF}">
      <dgm:prSet/>
      <dgm:spPr/>
      <dgm:t>
        <a:bodyPr/>
        <a:lstStyle/>
        <a:p>
          <a:endParaRPr lang="en-GB"/>
        </a:p>
      </dgm:t>
    </dgm:pt>
    <dgm:pt modelId="{E865638B-33F2-4D5F-ADC0-EC5779D73D40}">
      <dgm:prSet phldrT="[Text]"/>
      <dgm:spPr/>
      <dgm:t>
        <a:bodyPr/>
        <a:lstStyle/>
        <a:p>
          <a:r>
            <a:rPr lang="en-GB"/>
            <a:t>The researcher identifies participant distress: e.g. uncontrollable crying, rapid breathing, physical shaking</a:t>
          </a:r>
        </a:p>
      </dgm:t>
    </dgm:pt>
    <dgm:pt modelId="{2F955019-FEC9-4FED-A2C3-C6D5903FAA5C}" type="parTrans" cxnId="{36D041C9-6264-4187-B0C6-45E580A3EC28}">
      <dgm:prSet/>
      <dgm:spPr/>
      <dgm:t>
        <a:bodyPr/>
        <a:lstStyle/>
        <a:p>
          <a:endParaRPr lang="en-GB"/>
        </a:p>
      </dgm:t>
    </dgm:pt>
    <dgm:pt modelId="{BA9C992D-F7FA-4140-A321-C46C577F5299}" type="sibTrans" cxnId="{36D041C9-6264-4187-B0C6-45E580A3EC28}">
      <dgm:prSet/>
      <dgm:spPr/>
      <dgm:t>
        <a:bodyPr/>
        <a:lstStyle/>
        <a:p>
          <a:endParaRPr lang="en-GB"/>
        </a:p>
      </dgm:t>
    </dgm:pt>
    <dgm:pt modelId="{2913C0B0-AC20-4DA5-8C0C-38D33F29FB5B}">
      <dgm:prSet phldrT="[Text]"/>
      <dgm:spPr/>
      <dgm:t>
        <a:bodyPr/>
        <a:lstStyle/>
        <a:p>
          <a:r>
            <a:rPr lang="en-GB"/>
            <a:t>Stage 1 Response</a:t>
          </a:r>
        </a:p>
      </dgm:t>
    </dgm:pt>
    <dgm:pt modelId="{AE83B5D4-C4E7-460A-BAD7-27CE31815161}" type="parTrans" cxnId="{B32EA6D4-DB42-403D-8A20-0E7770C65893}">
      <dgm:prSet/>
      <dgm:spPr/>
      <dgm:t>
        <a:bodyPr/>
        <a:lstStyle/>
        <a:p>
          <a:endParaRPr lang="en-GB"/>
        </a:p>
      </dgm:t>
    </dgm:pt>
    <dgm:pt modelId="{D7F2A423-746B-4FA7-8E88-EB0DB3C6E96C}" type="sibTrans" cxnId="{B32EA6D4-DB42-403D-8A20-0E7770C65893}">
      <dgm:prSet/>
      <dgm:spPr/>
      <dgm:t>
        <a:bodyPr/>
        <a:lstStyle/>
        <a:p>
          <a:endParaRPr lang="en-GB"/>
        </a:p>
      </dgm:t>
    </dgm:pt>
    <dgm:pt modelId="{CD36C37B-5C95-489F-BA7E-B978EE45FAB0}">
      <dgm:prSet phldrT="[Text]"/>
      <dgm:spPr/>
      <dgm:t>
        <a:bodyPr/>
        <a:lstStyle/>
        <a:p>
          <a:r>
            <a:rPr lang="en-GB"/>
            <a:t>Interview will be paused immediately</a:t>
          </a:r>
        </a:p>
      </dgm:t>
    </dgm:pt>
    <dgm:pt modelId="{F2344B76-2CF4-45AC-9E64-CF2B718F1157}" type="parTrans" cxnId="{35464A20-5193-4A4D-B4F2-D65B2553C2F8}">
      <dgm:prSet/>
      <dgm:spPr/>
      <dgm:t>
        <a:bodyPr/>
        <a:lstStyle/>
        <a:p>
          <a:endParaRPr lang="en-GB"/>
        </a:p>
      </dgm:t>
    </dgm:pt>
    <dgm:pt modelId="{6E10714A-A298-4D58-A486-C2E0A8A9FFC9}" type="sibTrans" cxnId="{35464A20-5193-4A4D-B4F2-D65B2553C2F8}">
      <dgm:prSet/>
      <dgm:spPr/>
      <dgm:t>
        <a:bodyPr/>
        <a:lstStyle/>
        <a:p>
          <a:endParaRPr lang="en-GB"/>
        </a:p>
      </dgm:t>
    </dgm:pt>
    <dgm:pt modelId="{824E2475-320A-429D-A77E-A52EAA06FAD4}">
      <dgm:prSet phldrT="[Text]"/>
      <dgm:spPr/>
      <dgm:t>
        <a:bodyPr/>
        <a:lstStyle/>
        <a:p>
          <a:r>
            <a:rPr lang="en-GB"/>
            <a:t>Researcher assess safety for continuing interview:</a:t>
          </a:r>
        </a:p>
      </dgm:t>
    </dgm:pt>
    <dgm:pt modelId="{08A116BA-8026-4F54-8080-892231D64F9C}" type="parTrans" cxnId="{A6639A91-88A7-4AC1-95F9-C8D1BCC2CFAA}">
      <dgm:prSet/>
      <dgm:spPr/>
      <dgm:t>
        <a:bodyPr/>
        <a:lstStyle/>
        <a:p>
          <a:endParaRPr lang="en-GB"/>
        </a:p>
      </dgm:t>
    </dgm:pt>
    <dgm:pt modelId="{603C8F8A-4C1C-4E19-82C3-EFBA9A0307D8}" type="sibTrans" cxnId="{A6639A91-88A7-4AC1-95F9-C8D1BCC2CFAA}">
      <dgm:prSet/>
      <dgm:spPr/>
      <dgm:t>
        <a:bodyPr/>
        <a:lstStyle/>
        <a:p>
          <a:endParaRPr lang="en-GB"/>
        </a:p>
      </dgm:t>
    </dgm:pt>
    <dgm:pt modelId="{F6935E15-A578-49C6-B8A7-353A004E894D}">
      <dgm:prSet phldrT="[Text]"/>
      <dgm:spPr/>
      <dgm:t>
        <a:bodyPr/>
        <a:lstStyle/>
        <a:p>
          <a:r>
            <a:rPr lang="en-GB"/>
            <a:t>Review</a:t>
          </a:r>
        </a:p>
      </dgm:t>
    </dgm:pt>
    <dgm:pt modelId="{FA159D89-FFD2-4888-807F-64DBB609A1A7}" type="parTrans" cxnId="{665B2716-9C94-46B2-9B29-1B80A5E77D73}">
      <dgm:prSet/>
      <dgm:spPr/>
      <dgm:t>
        <a:bodyPr/>
        <a:lstStyle/>
        <a:p>
          <a:endParaRPr lang="en-GB"/>
        </a:p>
      </dgm:t>
    </dgm:pt>
    <dgm:pt modelId="{9538A010-5C00-4469-96D6-8DCB59ED8F9C}" type="sibTrans" cxnId="{665B2716-9C94-46B2-9B29-1B80A5E77D73}">
      <dgm:prSet/>
      <dgm:spPr/>
      <dgm:t>
        <a:bodyPr/>
        <a:lstStyle/>
        <a:p>
          <a:endParaRPr lang="en-GB"/>
        </a:p>
      </dgm:t>
    </dgm:pt>
    <dgm:pt modelId="{A46E1334-5914-4BD8-8B71-7DEF4C81EF8A}">
      <dgm:prSet phldrT="[Text]"/>
      <dgm:spPr/>
      <dgm:t>
        <a:bodyPr/>
        <a:lstStyle/>
        <a:p>
          <a:r>
            <a:rPr lang="en-GB"/>
            <a:t>If participant feels able to continue the inteview --&gt; procede to resume interview</a:t>
          </a:r>
        </a:p>
      </dgm:t>
    </dgm:pt>
    <dgm:pt modelId="{5A67C0B1-8192-4095-B226-933819D6519A}" type="parTrans" cxnId="{649DB711-23A2-4275-A8F9-0A77973E850C}">
      <dgm:prSet/>
      <dgm:spPr/>
      <dgm:t>
        <a:bodyPr/>
        <a:lstStyle/>
        <a:p>
          <a:endParaRPr lang="en-GB"/>
        </a:p>
      </dgm:t>
    </dgm:pt>
    <dgm:pt modelId="{12DF6098-8A4F-464D-87E0-B09BF0A17123}" type="sibTrans" cxnId="{649DB711-23A2-4275-A8F9-0A77973E850C}">
      <dgm:prSet/>
      <dgm:spPr/>
      <dgm:t>
        <a:bodyPr/>
        <a:lstStyle/>
        <a:p>
          <a:endParaRPr lang="en-GB"/>
        </a:p>
      </dgm:t>
    </dgm:pt>
    <dgm:pt modelId="{4FA349A2-65B6-48C2-B922-090B684273A0}">
      <dgm:prSet phldrT="[Text]"/>
      <dgm:spPr/>
      <dgm:t>
        <a:bodyPr/>
        <a:lstStyle/>
        <a:p>
          <a:r>
            <a:rPr lang="en-GB"/>
            <a:t>If participant feels unable to continue the interview or extremely high distress is witnessed --&gt; Stage 2 Response</a:t>
          </a:r>
        </a:p>
      </dgm:t>
    </dgm:pt>
    <dgm:pt modelId="{26C93E70-BA24-4686-B18D-62B716BEBD8F}" type="parTrans" cxnId="{E42A4707-2F09-4EE1-8873-C33D1551E842}">
      <dgm:prSet/>
      <dgm:spPr/>
      <dgm:t>
        <a:bodyPr/>
        <a:lstStyle/>
        <a:p>
          <a:endParaRPr lang="en-GB"/>
        </a:p>
      </dgm:t>
    </dgm:pt>
    <dgm:pt modelId="{5CB41831-86B6-4555-916E-ACE3E56D216C}" type="sibTrans" cxnId="{E42A4707-2F09-4EE1-8873-C33D1551E842}">
      <dgm:prSet/>
      <dgm:spPr/>
      <dgm:t>
        <a:bodyPr/>
        <a:lstStyle/>
        <a:p>
          <a:endParaRPr lang="en-GB"/>
        </a:p>
      </dgm:t>
    </dgm:pt>
    <dgm:pt modelId="{0AB92A5D-65A4-44C0-B1CC-F251EEE31685}">
      <dgm:prSet phldrT="[Text]"/>
      <dgm:spPr/>
      <dgm:t>
        <a:bodyPr/>
        <a:lstStyle/>
        <a:p>
          <a:r>
            <a:rPr lang="en-GB"/>
            <a:t>I am noticing that you appear [participant's state].</a:t>
          </a:r>
        </a:p>
      </dgm:t>
    </dgm:pt>
    <dgm:pt modelId="{6770E308-1C21-447B-9F50-0010FE9AB0A7}" type="parTrans" cxnId="{3C5C6DF8-EE53-45E4-8C28-607CFF6249BD}">
      <dgm:prSet/>
      <dgm:spPr/>
      <dgm:t>
        <a:bodyPr/>
        <a:lstStyle/>
        <a:p>
          <a:endParaRPr lang="en-GB"/>
        </a:p>
      </dgm:t>
    </dgm:pt>
    <dgm:pt modelId="{548C545C-8C64-4131-979F-A58E8EFE7A54}" type="sibTrans" cxnId="{3C5C6DF8-EE53-45E4-8C28-607CFF6249BD}">
      <dgm:prSet/>
      <dgm:spPr/>
      <dgm:t>
        <a:bodyPr/>
        <a:lstStyle/>
        <a:p>
          <a:endParaRPr lang="en-GB"/>
        </a:p>
      </dgm:t>
    </dgm:pt>
    <dgm:pt modelId="{7F38BB4A-BB2A-44C2-9D19-B6ACF5DEAEC9}">
      <dgm:prSet phldrT="[Text]"/>
      <dgm:spPr/>
      <dgm:t>
        <a:bodyPr/>
        <a:lstStyle/>
        <a:p>
          <a:r>
            <a:rPr lang="en-GB"/>
            <a:t>Tell me the sort of thoughts you are having.</a:t>
          </a:r>
        </a:p>
      </dgm:t>
    </dgm:pt>
    <dgm:pt modelId="{DE31F5FE-5B24-47BD-B94F-768DB96157E3}" type="parTrans" cxnId="{DEFCB1A2-2B20-4B1A-B795-F98A20B64FCA}">
      <dgm:prSet/>
      <dgm:spPr/>
      <dgm:t>
        <a:bodyPr/>
        <a:lstStyle/>
        <a:p>
          <a:endParaRPr lang="en-GB"/>
        </a:p>
      </dgm:t>
    </dgm:pt>
    <dgm:pt modelId="{212881ED-4E35-48A7-8A58-5520F23DF171}" type="sibTrans" cxnId="{DEFCB1A2-2B20-4B1A-B795-F98A20B64FCA}">
      <dgm:prSet/>
      <dgm:spPr/>
      <dgm:t>
        <a:bodyPr/>
        <a:lstStyle/>
        <a:p>
          <a:endParaRPr lang="en-GB"/>
        </a:p>
      </dgm:t>
    </dgm:pt>
    <dgm:pt modelId="{77D5FB49-CA1E-4DA7-A39B-2B83AF5E1EB8}">
      <dgm:prSet phldrT="[Text]"/>
      <dgm:spPr/>
      <dgm:t>
        <a:bodyPr/>
        <a:lstStyle/>
        <a:p>
          <a:r>
            <a:rPr lang="en-GB"/>
            <a:t>Do you feel safe?</a:t>
          </a:r>
        </a:p>
      </dgm:t>
    </dgm:pt>
    <dgm:pt modelId="{E943E002-D570-4CE2-A5B4-82026938C099}" type="parTrans" cxnId="{DBD8EDFF-154D-4111-86E0-FF45C3DFC399}">
      <dgm:prSet/>
      <dgm:spPr/>
      <dgm:t>
        <a:bodyPr/>
        <a:lstStyle/>
        <a:p>
          <a:endParaRPr lang="en-GB"/>
        </a:p>
      </dgm:t>
    </dgm:pt>
    <dgm:pt modelId="{6C9444F0-E75F-4E90-95A7-1259B2E8C017}" type="sibTrans" cxnId="{DBD8EDFF-154D-4111-86E0-FF45C3DFC399}">
      <dgm:prSet/>
      <dgm:spPr/>
      <dgm:t>
        <a:bodyPr/>
        <a:lstStyle/>
        <a:p>
          <a:endParaRPr lang="en-GB"/>
        </a:p>
      </dgm:t>
    </dgm:pt>
    <dgm:pt modelId="{35710BEB-A93D-4BE6-8900-D8F74EED175A}">
      <dgm:prSet phldrT="[Text]"/>
      <dgm:spPr/>
      <dgm:t>
        <a:bodyPr/>
        <a:lstStyle/>
        <a:p>
          <a:r>
            <a:rPr lang="en-GB"/>
            <a:t>Stage 2 Response</a:t>
          </a:r>
        </a:p>
      </dgm:t>
    </dgm:pt>
    <dgm:pt modelId="{B4047BF2-402B-4A77-99E0-45CBD254F244}" type="parTrans" cxnId="{BBAF1A89-B9C8-4555-8EAE-D2280989AB27}">
      <dgm:prSet/>
      <dgm:spPr/>
      <dgm:t>
        <a:bodyPr/>
        <a:lstStyle/>
        <a:p>
          <a:endParaRPr lang="en-GB"/>
        </a:p>
      </dgm:t>
    </dgm:pt>
    <dgm:pt modelId="{EC05D80D-79F1-4733-AC39-751A689D7CF2}" type="sibTrans" cxnId="{BBAF1A89-B9C8-4555-8EAE-D2280989AB27}">
      <dgm:prSet/>
      <dgm:spPr/>
      <dgm:t>
        <a:bodyPr/>
        <a:lstStyle/>
        <a:p>
          <a:endParaRPr lang="en-GB"/>
        </a:p>
      </dgm:t>
    </dgm:pt>
    <dgm:pt modelId="{05A5E777-E907-493F-B75E-B0978828E35A}">
      <dgm:prSet phldrT="[Text]"/>
      <dgm:spPr/>
      <dgm:t>
        <a:bodyPr/>
        <a:lstStyle/>
        <a:p>
          <a:r>
            <a:rPr lang="en-GB"/>
            <a:t>Stop the interview</a:t>
          </a:r>
        </a:p>
      </dgm:t>
    </dgm:pt>
    <dgm:pt modelId="{71D64459-6618-4C53-A5D3-CC8C4FB1EF5D}" type="parTrans" cxnId="{02D80EAC-C573-4F39-B8B1-1CA85C0F278B}">
      <dgm:prSet/>
      <dgm:spPr/>
      <dgm:t>
        <a:bodyPr/>
        <a:lstStyle/>
        <a:p>
          <a:endParaRPr lang="en-GB"/>
        </a:p>
      </dgm:t>
    </dgm:pt>
    <dgm:pt modelId="{DEAED658-EF30-47B0-BA91-69650D1DFB46}" type="sibTrans" cxnId="{02D80EAC-C573-4F39-B8B1-1CA85C0F278B}">
      <dgm:prSet/>
      <dgm:spPr/>
      <dgm:t>
        <a:bodyPr/>
        <a:lstStyle/>
        <a:p>
          <a:endParaRPr lang="en-GB"/>
        </a:p>
      </dgm:t>
    </dgm:pt>
    <dgm:pt modelId="{AF463A35-DD76-4BEC-867A-7518ECE191E2}">
      <dgm:prSet phldrT="[Text]"/>
      <dgm:spPr/>
      <dgm:t>
        <a:bodyPr/>
        <a:lstStyle/>
        <a:p>
          <a:r>
            <a:rPr lang="en-GB"/>
            <a:t>Ask the participant if they have someone to be with them for support</a:t>
          </a:r>
        </a:p>
      </dgm:t>
    </dgm:pt>
    <dgm:pt modelId="{2CD8B3D4-2E47-4975-8FDD-8529DD576346}" type="parTrans" cxnId="{A6732F52-2696-459B-9C2F-08104970290A}">
      <dgm:prSet/>
      <dgm:spPr/>
      <dgm:t>
        <a:bodyPr/>
        <a:lstStyle/>
        <a:p>
          <a:endParaRPr lang="en-GB"/>
        </a:p>
      </dgm:t>
    </dgm:pt>
    <dgm:pt modelId="{66243A6B-D392-4E4C-A5D0-122F78B6A953}" type="sibTrans" cxnId="{A6732F52-2696-459B-9C2F-08104970290A}">
      <dgm:prSet/>
      <dgm:spPr/>
      <dgm:t>
        <a:bodyPr/>
        <a:lstStyle/>
        <a:p>
          <a:endParaRPr lang="en-GB"/>
        </a:p>
      </dgm:t>
    </dgm:pt>
    <dgm:pt modelId="{C7B12A4E-A7A0-4387-BEF9-19637449E463}">
      <dgm:prSet phldrT="[Text]"/>
      <dgm:spPr/>
      <dgm:t>
        <a:bodyPr/>
        <a:lstStyle/>
        <a:p>
          <a:r>
            <a:rPr lang="en-GB"/>
            <a:t>If there is moderate distress, encourage the participant to contact their GP if they feel necessary</a:t>
          </a:r>
        </a:p>
      </dgm:t>
    </dgm:pt>
    <dgm:pt modelId="{AAAC4F88-37E7-433F-80E4-C7410F146564}" type="parTrans" cxnId="{FF5FC9D0-FC7E-4ACA-B658-6858C58D6E54}">
      <dgm:prSet/>
      <dgm:spPr/>
      <dgm:t>
        <a:bodyPr/>
        <a:lstStyle/>
        <a:p>
          <a:endParaRPr lang="en-GB"/>
        </a:p>
      </dgm:t>
    </dgm:pt>
    <dgm:pt modelId="{33CEEA52-87E8-4675-8D47-4C558C0C9C24}" type="sibTrans" cxnId="{FF5FC9D0-FC7E-4ACA-B658-6858C58D6E54}">
      <dgm:prSet/>
      <dgm:spPr/>
      <dgm:t>
        <a:bodyPr/>
        <a:lstStyle/>
        <a:p>
          <a:endParaRPr lang="en-GB"/>
        </a:p>
      </dgm:t>
    </dgm:pt>
    <dgm:pt modelId="{F321EA32-219F-4795-B8F4-94C57D327B47}">
      <dgm:prSet phldrT="[Text]"/>
      <dgm:spPr/>
      <dgm:t>
        <a:bodyPr/>
        <a:lstStyle/>
        <a:p>
          <a:r>
            <a:rPr lang="en-GB"/>
            <a:t>If extremely high distress is noted, explain to the participant that the researcher will contact their GP on their behalf</a:t>
          </a:r>
        </a:p>
      </dgm:t>
    </dgm:pt>
    <dgm:pt modelId="{03C09BFA-0E88-475A-A86F-DC41AC26E7C8}" type="parTrans" cxnId="{A19DE72C-F34D-47C4-8088-A9A24481D379}">
      <dgm:prSet/>
      <dgm:spPr/>
      <dgm:t>
        <a:bodyPr/>
        <a:lstStyle/>
        <a:p>
          <a:endParaRPr lang="en-GB"/>
        </a:p>
      </dgm:t>
    </dgm:pt>
    <dgm:pt modelId="{1D8A7519-774B-47AE-807E-D118E206233C}" type="sibTrans" cxnId="{A19DE72C-F34D-47C4-8088-A9A24481D379}">
      <dgm:prSet/>
      <dgm:spPr/>
      <dgm:t>
        <a:bodyPr/>
        <a:lstStyle/>
        <a:p>
          <a:endParaRPr lang="en-GB"/>
        </a:p>
      </dgm:t>
    </dgm:pt>
    <dgm:pt modelId="{F3931F9D-2000-4748-B981-9CE1BC018943}">
      <dgm:prSet phldrT="[Text]"/>
      <dgm:spPr/>
      <dgm:t>
        <a:bodyPr/>
        <a:lstStyle/>
        <a:p>
          <a:r>
            <a:rPr lang="en-GB"/>
            <a:t>Follow Up</a:t>
          </a:r>
        </a:p>
      </dgm:t>
    </dgm:pt>
    <dgm:pt modelId="{4DF470D7-0006-4FFB-8A11-6D2635D6B3C7}" type="parTrans" cxnId="{E4481AA5-1C93-4AFD-9BF5-5164452A573B}">
      <dgm:prSet/>
      <dgm:spPr/>
      <dgm:t>
        <a:bodyPr/>
        <a:lstStyle/>
        <a:p>
          <a:endParaRPr lang="en-GB"/>
        </a:p>
      </dgm:t>
    </dgm:pt>
    <dgm:pt modelId="{CC605578-BFE1-46BC-BB11-9964D4401042}" type="sibTrans" cxnId="{E4481AA5-1C93-4AFD-9BF5-5164452A573B}">
      <dgm:prSet/>
      <dgm:spPr/>
      <dgm:t>
        <a:bodyPr/>
        <a:lstStyle/>
        <a:p>
          <a:endParaRPr lang="en-GB"/>
        </a:p>
      </dgm:t>
    </dgm:pt>
    <dgm:pt modelId="{3DACA350-0717-40C4-862D-F12AE709D478}">
      <dgm:prSet phldrT="[Text]"/>
      <dgm:spPr/>
      <dgm:t>
        <a:bodyPr/>
        <a:lstStyle/>
        <a:p>
          <a:r>
            <a:rPr lang="en-GB"/>
            <a:t>With participant verbal consent, follow up the participant in the following day(s) with a courtesy phone call</a:t>
          </a:r>
        </a:p>
      </dgm:t>
    </dgm:pt>
    <dgm:pt modelId="{C9E87785-75BE-47D8-8C43-2824E937B6F1}" type="parTrans" cxnId="{BAC4E1D9-6A00-4A32-9165-6657D6980342}">
      <dgm:prSet/>
      <dgm:spPr/>
      <dgm:t>
        <a:bodyPr/>
        <a:lstStyle/>
        <a:p>
          <a:endParaRPr lang="en-GB"/>
        </a:p>
      </dgm:t>
    </dgm:pt>
    <dgm:pt modelId="{8C44548E-ABC3-44FB-8F89-F209D31D0079}" type="sibTrans" cxnId="{BAC4E1D9-6A00-4A32-9165-6657D6980342}">
      <dgm:prSet/>
      <dgm:spPr/>
      <dgm:t>
        <a:bodyPr/>
        <a:lstStyle/>
        <a:p>
          <a:endParaRPr lang="en-GB"/>
        </a:p>
      </dgm:t>
    </dgm:pt>
    <dgm:pt modelId="{60E4BE23-3C6B-4B0C-9805-F0B2624A2727}">
      <dgm:prSet phldrT="[Text]"/>
      <dgm:spPr/>
      <dgm:t>
        <a:bodyPr/>
        <a:lstStyle/>
        <a:p>
          <a:r>
            <a:rPr lang="en-GB"/>
            <a:t>If the participant volunteers that they wish to recommence the interview then offer to do so after one week, otherwise only use data gathered up until this point.</a:t>
          </a:r>
        </a:p>
      </dgm:t>
    </dgm:pt>
    <dgm:pt modelId="{E3F34C64-4248-46B9-B480-2D64F561199D}" type="parTrans" cxnId="{9F2668D6-ECE6-4DDD-BD76-07AF2C7004E1}">
      <dgm:prSet/>
      <dgm:spPr/>
      <dgm:t>
        <a:bodyPr/>
        <a:lstStyle/>
        <a:p>
          <a:endParaRPr lang="en-GB"/>
        </a:p>
      </dgm:t>
    </dgm:pt>
    <dgm:pt modelId="{3D18A743-0E0A-4AB5-A8D9-BF4A588C3FAE}" type="sibTrans" cxnId="{9F2668D6-ECE6-4DDD-BD76-07AF2C7004E1}">
      <dgm:prSet/>
      <dgm:spPr/>
      <dgm:t>
        <a:bodyPr/>
        <a:lstStyle/>
        <a:p>
          <a:endParaRPr lang="en-GB"/>
        </a:p>
      </dgm:t>
    </dgm:pt>
    <dgm:pt modelId="{48CCFA7E-A35A-45A2-83C5-4FAC1A0B1B3A}">
      <dgm:prSet phldrT="[Text]"/>
      <dgm:spPr/>
      <dgm:t>
        <a:bodyPr/>
        <a:lstStyle/>
        <a:p>
          <a:r>
            <a:rPr lang="en-GB"/>
            <a:t>Provide a Cruse Bereavement Support leaflet to signpost to further sources of support</a:t>
          </a:r>
        </a:p>
      </dgm:t>
    </dgm:pt>
    <dgm:pt modelId="{CE1BBC22-AE22-48E6-908D-3205A6585D65}" type="parTrans" cxnId="{9A2B95EC-8655-47EE-937E-FDAB9389BB6F}">
      <dgm:prSet/>
      <dgm:spPr/>
      <dgm:t>
        <a:bodyPr/>
        <a:lstStyle/>
        <a:p>
          <a:endParaRPr lang="en-GB"/>
        </a:p>
      </dgm:t>
    </dgm:pt>
    <dgm:pt modelId="{6CA02AFF-DB03-4CAA-9BA3-8E1808D8F760}" type="sibTrans" cxnId="{9A2B95EC-8655-47EE-937E-FDAB9389BB6F}">
      <dgm:prSet/>
      <dgm:spPr/>
      <dgm:t>
        <a:bodyPr/>
        <a:lstStyle/>
        <a:p>
          <a:endParaRPr lang="en-GB"/>
        </a:p>
      </dgm:t>
    </dgm:pt>
    <dgm:pt modelId="{BF1039AE-A122-4E6D-BEB4-163E28AA8412}">
      <dgm:prSet phldrT="[Text]"/>
      <dgm:spPr/>
      <dgm:t>
        <a:bodyPr/>
        <a:lstStyle/>
        <a:p>
          <a:endParaRPr lang="en-GB"/>
        </a:p>
      </dgm:t>
    </dgm:pt>
    <dgm:pt modelId="{5F362BF2-1236-4D17-92F2-D354E308B563}" type="parTrans" cxnId="{54DAA193-FECF-4A75-898D-AE8D687652AC}">
      <dgm:prSet/>
      <dgm:spPr/>
      <dgm:t>
        <a:bodyPr/>
        <a:lstStyle/>
        <a:p>
          <a:endParaRPr lang="en-GB"/>
        </a:p>
      </dgm:t>
    </dgm:pt>
    <dgm:pt modelId="{5645D160-B8D4-40AD-9CAC-861548CC4BBA}" type="sibTrans" cxnId="{54DAA193-FECF-4A75-898D-AE8D687652AC}">
      <dgm:prSet/>
      <dgm:spPr/>
      <dgm:t>
        <a:bodyPr/>
        <a:lstStyle/>
        <a:p>
          <a:endParaRPr lang="en-GB"/>
        </a:p>
      </dgm:t>
    </dgm:pt>
    <dgm:pt modelId="{E1B5548D-17FF-4F93-AC05-B141B3673BB5}">
      <dgm:prSet phldrT="[Text]"/>
      <dgm:spPr/>
      <dgm:t>
        <a:bodyPr/>
        <a:lstStyle/>
        <a:p>
          <a:r>
            <a:rPr lang="en-GB"/>
            <a:t>Researcher offers immediate support</a:t>
          </a:r>
        </a:p>
      </dgm:t>
    </dgm:pt>
    <dgm:pt modelId="{090A97FF-175D-4FA3-9497-82E673747D4F}" type="parTrans" cxnId="{B7729BAE-0E58-4B81-B851-69018CA6A1DF}">
      <dgm:prSet/>
      <dgm:spPr/>
      <dgm:t>
        <a:bodyPr/>
        <a:lstStyle/>
        <a:p>
          <a:endParaRPr lang="en-GB"/>
        </a:p>
      </dgm:t>
    </dgm:pt>
    <dgm:pt modelId="{0A332F81-FCAD-4C05-A1D9-5470C8A9A488}" type="sibTrans" cxnId="{B7729BAE-0E58-4B81-B851-69018CA6A1DF}">
      <dgm:prSet/>
      <dgm:spPr/>
      <dgm:t>
        <a:bodyPr/>
        <a:lstStyle/>
        <a:p>
          <a:endParaRPr lang="en-GB"/>
        </a:p>
      </dgm:t>
    </dgm:pt>
    <dgm:pt modelId="{BD6C7966-150E-422C-83A9-818FEDBC93C9}" type="pres">
      <dgm:prSet presAssocID="{EE7615DD-4B37-4ED6-A0B7-D558C9AD8623}" presName="linearFlow" presStyleCnt="0">
        <dgm:presLayoutVars>
          <dgm:dir/>
          <dgm:animLvl val="lvl"/>
          <dgm:resizeHandles val="exact"/>
        </dgm:presLayoutVars>
      </dgm:prSet>
      <dgm:spPr/>
    </dgm:pt>
    <dgm:pt modelId="{9184B045-C352-490F-9B86-CAA30F475A5E}" type="pres">
      <dgm:prSet presAssocID="{920DC3B2-83D1-4195-9D8F-9D19F626EE6E}" presName="composite" presStyleCnt="0"/>
      <dgm:spPr/>
    </dgm:pt>
    <dgm:pt modelId="{17148BB0-9AF4-4A08-99B2-3CA748466846}" type="pres">
      <dgm:prSet presAssocID="{920DC3B2-83D1-4195-9D8F-9D19F626EE6E}" presName="parentText" presStyleLbl="alignNode1" presStyleIdx="0" presStyleCnt="5">
        <dgm:presLayoutVars>
          <dgm:chMax val="1"/>
          <dgm:bulletEnabled val="1"/>
        </dgm:presLayoutVars>
      </dgm:prSet>
      <dgm:spPr/>
    </dgm:pt>
    <dgm:pt modelId="{843229C0-9E08-4741-BDFE-244EF6E79976}" type="pres">
      <dgm:prSet presAssocID="{920DC3B2-83D1-4195-9D8F-9D19F626EE6E}" presName="descendantText" presStyleLbl="alignAcc1" presStyleIdx="0" presStyleCnt="5">
        <dgm:presLayoutVars>
          <dgm:bulletEnabled val="1"/>
        </dgm:presLayoutVars>
      </dgm:prSet>
      <dgm:spPr/>
    </dgm:pt>
    <dgm:pt modelId="{1F6672E5-7536-42A9-8957-2BDAAF4C851B}" type="pres">
      <dgm:prSet presAssocID="{383AEDA8-DDAA-4B5D-A5DF-41B64122CAA4}" presName="sp" presStyleCnt="0"/>
      <dgm:spPr/>
    </dgm:pt>
    <dgm:pt modelId="{C6C45A15-BC78-4FFA-B2E2-B69D51239568}" type="pres">
      <dgm:prSet presAssocID="{2913C0B0-AC20-4DA5-8C0C-38D33F29FB5B}" presName="composite" presStyleCnt="0"/>
      <dgm:spPr/>
    </dgm:pt>
    <dgm:pt modelId="{D5FF88F4-8E5D-4416-9229-49148A91938E}" type="pres">
      <dgm:prSet presAssocID="{2913C0B0-AC20-4DA5-8C0C-38D33F29FB5B}" presName="parentText" presStyleLbl="alignNode1" presStyleIdx="1" presStyleCnt="5">
        <dgm:presLayoutVars>
          <dgm:chMax val="1"/>
          <dgm:bulletEnabled val="1"/>
        </dgm:presLayoutVars>
      </dgm:prSet>
      <dgm:spPr/>
    </dgm:pt>
    <dgm:pt modelId="{AE177C4E-AE5E-4AB0-B467-EAFAD1ED43C2}" type="pres">
      <dgm:prSet presAssocID="{2913C0B0-AC20-4DA5-8C0C-38D33F29FB5B}" presName="descendantText" presStyleLbl="alignAcc1" presStyleIdx="1" presStyleCnt="5">
        <dgm:presLayoutVars>
          <dgm:bulletEnabled val="1"/>
        </dgm:presLayoutVars>
      </dgm:prSet>
      <dgm:spPr/>
    </dgm:pt>
    <dgm:pt modelId="{3F0BEBAC-F403-4C6D-97CE-91FA749060E3}" type="pres">
      <dgm:prSet presAssocID="{D7F2A423-746B-4FA7-8E88-EB0DB3C6E96C}" presName="sp" presStyleCnt="0"/>
      <dgm:spPr/>
    </dgm:pt>
    <dgm:pt modelId="{1DFAC47F-A779-4FB4-84B8-BDD99B62DF68}" type="pres">
      <dgm:prSet presAssocID="{F6935E15-A578-49C6-B8A7-353A004E894D}" presName="composite" presStyleCnt="0"/>
      <dgm:spPr/>
    </dgm:pt>
    <dgm:pt modelId="{523D0DA3-4BF7-4A0B-9380-2529D2B5CA25}" type="pres">
      <dgm:prSet presAssocID="{F6935E15-A578-49C6-B8A7-353A004E894D}" presName="parentText" presStyleLbl="alignNode1" presStyleIdx="2" presStyleCnt="5">
        <dgm:presLayoutVars>
          <dgm:chMax val="1"/>
          <dgm:bulletEnabled val="1"/>
        </dgm:presLayoutVars>
      </dgm:prSet>
      <dgm:spPr/>
    </dgm:pt>
    <dgm:pt modelId="{F6BFDD45-44A6-44BA-AC65-8D5209E5489D}" type="pres">
      <dgm:prSet presAssocID="{F6935E15-A578-49C6-B8A7-353A004E894D}" presName="descendantText" presStyleLbl="alignAcc1" presStyleIdx="2" presStyleCnt="5">
        <dgm:presLayoutVars>
          <dgm:bulletEnabled val="1"/>
        </dgm:presLayoutVars>
      </dgm:prSet>
      <dgm:spPr/>
    </dgm:pt>
    <dgm:pt modelId="{FAA777E5-C352-4A6D-99FB-80342F3288AC}" type="pres">
      <dgm:prSet presAssocID="{9538A010-5C00-4469-96D6-8DCB59ED8F9C}" presName="sp" presStyleCnt="0"/>
      <dgm:spPr/>
    </dgm:pt>
    <dgm:pt modelId="{23733BD9-94DE-458C-909B-78FB4606C7F0}" type="pres">
      <dgm:prSet presAssocID="{35710BEB-A93D-4BE6-8900-D8F74EED175A}" presName="composite" presStyleCnt="0"/>
      <dgm:spPr/>
    </dgm:pt>
    <dgm:pt modelId="{5635BACF-B8C7-4DD2-8D79-EDA662C94C66}" type="pres">
      <dgm:prSet presAssocID="{35710BEB-A93D-4BE6-8900-D8F74EED175A}" presName="parentText" presStyleLbl="alignNode1" presStyleIdx="3" presStyleCnt="5">
        <dgm:presLayoutVars>
          <dgm:chMax val="1"/>
          <dgm:bulletEnabled val="1"/>
        </dgm:presLayoutVars>
      </dgm:prSet>
      <dgm:spPr/>
    </dgm:pt>
    <dgm:pt modelId="{30C8070E-3E00-4D46-88FF-832C35DCFF0B}" type="pres">
      <dgm:prSet presAssocID="{35710BEB-A93D-4BE6-8900-D8F74EED175A}" presName="descendantText" presStyleLbl="alignAcc1" presStyleIdx="3" presStyleCnt="5">
        <dgm:presLayoutVars>
          <dgm:bulletEnabled val="1"/>
        </dgm:presLayoutVars>
      </dgm:prSet>
      <dgm:spPr/>
    </dgm:pt>
    <dgm:pt modelId="{D2FFAC58-E4E3-442C-A4AE-A79956B4CC66}" type="pres">
      <dgm:prSet presAssocID="{EC05D80D-79F1-4733-AC39-751A689D7CF2}" presName="sp" presStyleCnt="0"/>
      <dgm:spPr/>
    </dgm:pt>
    <dgm:pt modelId="{FF1F42F3-7203-444E-8156-010F6428BF92}" type="pres">
      <dgm:prSet presAssocID="{F3931F9D-2000-4748-B981-9CE1BC018943}" presName="composite" presStyleCnt="0"/>
      <dgm:spPr/>
    </dgm:pt>
    <dgm:pt modelId="{ABD5AEA8-1A2E-45A2-AA23-4DE23B869E25}" type="pres">
      <dgm:prSet presAssocID="{F3931F9D-2000-4748-B981-9CE1BC018943}" presName="parentText" presStyleLbl="alignNode1" presStyleIdx="4" presStyleCnt="5">
        <dgm:presLayoutVars>
          <dgm:chMax val="1"/>
          <dgm:bulletEnabled val="1"/>
        </dgm:presLayoutVars>
      </dgm:prSet>
      <dgm:spPr/>
    </dgm:pt>
    <dgm:pt modelId="{EF585AAA-69E8-4B5F-8D0B-88D07A849F3D}" type="pres">
      <dgm:prSet presAssocID="{F3931F9D-2000-4748-B981-9CE1BC018943}" presName="descendantText" presStyleLbl="alignAcc1" presStyleIdx="4" presStyleCnt="5">
        <dgm:presLayoutVars>
          <dgm:bulletEnabled val="1"/>
        </dgm:presLayoutVars>
      </dgm:prSet>
      <dgm:spPr/>
    </dgm:pt>
  </dgm:ptLst>
  <dgm:cxnLst>
    <dgm:cxn modelId="{E42A4707-2F09-4EE1-8873-C33D1551E842}" srcId="{F6935E15-A578-49C6-B8A7-353A004E894D}" destId="{4FA349A2-65B6-48C2-B922-090B684273A0}" srcOrd="2" destOrd="0" parTransId="{26C93E70-BA24-4686-B18D-62B716BEBD8F}" sibTransId="{5CB41831-86B6-4555-916E-ACE3E56D216C}"/>
    <dgm:cxn modelId="{9ED07C07-5C75-432E-859E-144570FD7488}" type="presOf" srcId="{F321EA32-219F-4795-B8F4-94C57D327B47}" destId="{30C8070E-3E00-4D46-88FF-832C35DCFF0B}" srcOrd="0" destOrd="3" presId="urn:microsoft.com/office/officeart/2005/8/layout/chevron2"/>
    <dgm:cxn modelId="{FF5D6511-EC36-4C3A-BAD1-372AEBD094B1}" type="presOf" srcId="{E865638B-33F2-4D5F-ADC0-EC5779D73D40}" destId="{843229C0-9E08-4741-BDFE-244EF6E79976}" srcOrd="0" destOrd="1" presId="urn:microsoft.com/office/officeart/2005/8/layout/chevron2"/>
    <dgm:cxn modelId="{649DB711-23A2-4275-A8F9-0A77973E850C}" srcId="{F6935E15-A578-49C6-B8A7-353A004E894D}" destId="{A46E1334-5914-4BD8-8B71-7DEF4C81EF8A}" srcOrd="0" destOrd="0" parTransId="{5A67C0B1-8192-4095-B226-933819D6519A}" sibTransId="{12DF6098-8A4F-464D-87E0-B09BF0A17123}"/>
    <dgm:cxn modelId="{D1AA2413-8E34-4C51-9FC4-C554904DE784}" type="presOf" srcId="{E1B5548D-17FF-4F93-AC05-B141B3673BB5}" destId="{AE177C4E-AE5E-4AB0-B467-EAFAD1ED43C2}" srcOrd="0" destOrd="1" presId="urn:microsoft.com/office/officeart/2005/8/layout/chevron2"/>
    <dgm:cxn modelId="{665B2716-9C94-46B2-9B29-1B80A5E77D73}" srcId="{EE7615DD-4B37-4ED6-A0B7-D558C9AD8623}" destId="{F6935E15-A578-49C6-B8A7-353A004E894D}" srcOrd="2" destOrd="0" parTransId="{FA159D89-FFD2-4888-807F-64DBB609A1A7}" sibTransId="{9538A010-5C00-4469-96D6-8DCB59ED8F9C}"/>
    <dgm:cxn modelId="{A3D6F41B-8387-42DE-A91A-696267159310}" type="presOf" srcId="{C7B12A4E-A7A0-4387-BEF9-19637449E463}" destId="{30C8070E-3E00-4D46-88FF-832C35DCFF0B}" srcOrd="0" destOrd="2" presId="urn:microsoft.com/office/officeart/2005/8/layout/chevron2"/>
    <dgm:cxn modelId="{35464A20-5193-4A4D-B4F2-D65B2553C2F8}" srcId="{2913C0B0-AC20-4DA5-8C0C-38D33F29FB5B}" destId="{CD36C37B-5C95-489F-BA7E-B978EE45FAB0}" srcOrd="0" destOrd="0" parTransId="{F2344B76-2CF4-45AC-9E64-CF2B718F1157}" sibTransId="{6E10714A-A298-4D58-A486-C2E0A8A9FFC9}"/>
    <dgm:cxn modelId="{A19DE72C-F34D-47C4-8088-A9A24481D379}" srcId="{35710BEB-A93D-4BE6-8900-D8F74EED175A}" destId="{F321EA32-219F-4795-B8F4-94C57D327B47}" srcOrd="3" destOrd="0" parTransId="{03C09BFA-0E88-475A-A86F-DC41AC26E7C8}" sibTransId="{1D8A7519-774B-47AE-807E-D118E206233C}"/>
    <dgm:cxn modelId="{2C9DC23E-E1A0-4C4F-AD16-38266BD8A7ED}" type="presOf" srcId="{35710BEB-A93D-4BE6-8900-D8F74EED175A}" destId="{5635BACF-B8C7-4DD2-8D79-EDA662C94C66}" srcOrd="0" destOrd="0" presId="urn:microsoft.com/office/officeart/2005/8/layout/chevron2"/>
    <dgm:cxn modelId="{4DD2953F-EC51-4D67-89A4-21C26A04A97C}" type="presOf" srcId="{0AB92A5D-65A4-44C0-B1CC-F251EEE31685}" destId="{AE177C4E-AE5E-4AB0-B467-EAFAD1ED43C2}" srcOrd="0" destOrd="3" presId="urn:microsoft.com/office/officeart/2005/8/layout/chevron2"/>
    <dgm:cxn modelId="{E132305E-DE19-422C-833E-E77B0F5AC302}" type="presOf" srcId="{75DFBC01-4F22-45AC-A6F8-15E5786E48CA}" destId="{843229C0-9E08-4741-BDFE-244EF6E79976}" srcOrd="0" destOrd="0" presId="urn:microsoft.com/office/officeart/2005/8/layout/chevron2"/>
    <dgm:cxn modelId="{723D5164-82B9-4311-8380-FEA4E238AE4B}" type="presOf" srcId="{4FA349A2-65B6-48C2-B922-090B684273A0}" destId="{F6BFDD45-44A6-44BA-AC65-8D5209E5489D}" srcOrd="0" destOrd="2" presId="urn:microsoft.com/office/officeart/2005/8/layout/chevron2"/>
    <dgm:cxn modelId="{0709CB4A-944D-4F13-A4D0-198A568D15A9}" type="presOf" srcId="{60E4BE23-3C6B-4B0C-9805-F0B2624A2727}" destId="{EF585AAA-69E8-4B5F-8D0B-88D07A849F3D}" srcOrd="0" destOrd="1" presId="urn:microsoft.com/office/officeart/2005/8/layout/chevron2"/>
    <dgm:cxn modelId="{B03E0D4D-5FA4-4AAE-921B-A03A0C32DD9F}" type="presOf" srcId="{7F38BB4A-BB2A-44C2-9D19-B6ACF5DEAEC9}" destId="{AE177C4E-AE5E-4AB0-B467-EAFAD1ED43C2}" srcOrd="0" destOrd="4" presId="urn:microsoft.com/office/officeart/2005/8/layout/chevron2"/>
    <dgm:cxn modelId="{A6732F52-2696-459B-9C2F-08104970290A}" srcId="{35710BEB-A93D-4BE6-8900-D8F74EED175A}" destId="{AF463A35-DD76-4BEC-867A-7518ECE191E2}" srcOrd="1" destOrd="0" parTransId="{2CD8B3D4-2E47-4975-8FDD-8529DD576346}" sibTransId="{66243A6B-D392-4E4C-A5D0-122F78B6A953}"/>
    <dgm:cxn modelId="{D77F3654-9ECD-47D4-B65B-C5670A65CAFE}" srcId="{EE7615DD-4B37-4ED6-A0B7-D558C9AD8623}" destId="{920DC3B2-83D1-4195-9D8F-9D19F626EE6E}" srcOrd="0" destOrd="0" parTransId="{92137DBC-B085-4A73-9970-6D63A4882B97}" sibTransId="{383AEDA8-DDAA-4B5D-A5DF-41B64122CAA4}"/>
    <dgm:cxn modelId="{4303A555-BC28-4BC7-8F66-C1DC26E4F9EE}" type="presOf" srcId="{A46E1334-5914-4BD8-8B71-7DEF4C81EF8A}" destId="{F6BFDD45-44A6-44BA-AC65-8D5209E5489D}" srcOrd="0" destOrd="0" presId="urn:microsoft.com/office/officeart/2005/8/layout/chevron2"/>
    <dgm:cxn modelId="{31FB787C-8011-40F6-9CFC-30834F2B7D71}" type="presOf" srcId="{2913C0B0-AC20-4DA5-8C0C-38D33F29FB5B}" destId="{D5FF88F4-8E5D-4416-9229-49148A91938E}" srcOrd="0" destOrd="0" presId="urn:microsoft.com/office/officeart/2005/8/layout/chevron2"/>
    <dgm:cxn modelId="{BBAF1A89-B9C8-4555-8EAE-D2280989AB27}" srcId="{EE7615DD-4B37-4ED6-A0B7-D558C9AD8623}" destId="{35710BEB-A93D-4BE6-8900-D8F74EED175A}" srcOrd="3" destOrd="0" parTransId="{B4047BF2-402B-4A77-99E0-45CBD254F244}" sibTransId="{EC05D80D-79F1-4733-AC39-751A689D7CF2}"/>
    <dgm:cxn modelId="{DCA57091-C3A6-45EC-81F0-E0C2D440CB1A}" type="presOf" srcId="{F3931F9D-2000-4748-B981-9CE1BC018943}" destId="{ABD5AEA8-1A2E-45A2-AA23-4DE23B869E25}" srcOrd="0" destOrd="0" presId="urn:microsoft.com/office/officeart/2005/8/layout/chevron2"/>
    <dgm:cxn modelId="{A6639A91-88A7-4AC1-95F9-C8D1BCC2CFAA}" srcId="{2913C0B0-AC20-4DA5-8C0C-38D33F29FB5B}" destId="{824E2475-320A-429D-A77E-A52EAA06FAD4}" srcOrd="2" destOrd="0" parTransId="{08A116BA-8026-4F54-8080-892231D64F9C}" sibTransId="{603C8F8A-4C1C-4E19-82C3-EFBA9A0307D8}"/>
    <dgm:cxn modelId="{54DAA193-FECF-4A75-898D-AE8D687652AC}" srcId="{F6935E15-A578-49C6-B8A7-353A004E894D}" destId="{BF1039AE-A122-4E6D-BEB4-163E28AA8412}" srcOrd="1" destOrd="0" parTransId="{5F362BF2-1236-4D17-92F2-D354E308B563}" sibTransId="{5645D160-B8D4-40AD-9CAC-861548CC4BBA}"/>
    <dgm:cxn modelId="{1B0963A1-9464-44EA-8D25-99ECCCF260EF}" srcId="{920DC3B2-83D1-4195-9D8F-9D19F626EE6E}" destId="{75DFBC01-4F22-45AC-A6F8-15E5786E48CA}" srcOrd="0" destOrd="0" parTransId="{0FFA6DB9-70E3-451F-BDB4-85DE46BBF362}" sibTransId="{E5E1BC14-82C7-4627-B118-BAE10CF93792}"/>
    <dgm:cxn modelId="{DEFCB1A2-2B20-4B1A-B795-F98A20B64FCA}" srcId="{824E2475-320A-429D-A77E-A52EAA06FAD4}" destId="{7F38BB4A-BB2A-44C2-9D19-B6ACF5DEAEC9}" srcOrd="1" destOrd="0" parTransId="{DE31F5FE-5B24-47BD-B94F-768DB96157E3}" sibTransId="{212881ED-4E35-48A7-8A58-5520F23DF171}"/>
    <dgm:cxn modelId="{E4481AA5-1C93-4AFD-9BF5-5164452A573B}" srcId="{EE7615DD-4B37-4ED6-A0B7-D558C9AD8623}" destId="{F3931F9D-2000-4748-B981-9CE1BC018943}" srcOrd="4" destOrd="0" parTransId="{4DF470D7-0006-4FFB-8A11-6D2635D6B3C7}" sibTransId="{CC605578-BFE1-46BC-BB11-9964D4401042}"/>
    <dgm:cxn modelId="{93E82EA7-7A2E-4435-A823-84B6B0539C11}" type="presOf" srcId="{EE7615DD-4B37-4ED6-A0B7-D558C9AD8623}" destId="{BD6C7966-150E-422C-83A9-818FEDBC93C9}" srcOrd="0" destOrd="0" presId="urn:microsoft.com/office/officeart/2005/8/layout/chevron2"/>
    <dgm:cxn modelId="{FDF506A9-CA81-4E40-A597-1615863643AB}" type="presOf" srcId="{05A5E777-E907-493F-B75E-B0978828E35A}" destId="{30C8070E-3E00-4D46-88FF-832C35DCFF0B}" srcOrd="0" destOrd="0" presId="urn:microsoft.com/office/officeart/2005/8/layout/chevron2"/>
    <dgm:cxn modelId="{02D80EAC-C573-4F39-B8B1-1CA85C0F278B}" srcId="{35710BEB-A93D-4BE6-8900-D8F74EED175A}" destId="{05A5E777-E907-493F-B75E-B0978828E35A}" srcOrd="0" destOrd="0" parTransId="{71D64459-6618-4C53-A5D3-CC8C4FB1EF5D}" sibTransId="{DEAED658-EF30-47B0-BA91-69650D1DFB46}"/>
    <dgm:cxn modelId="{B7729BAE-0E58-4B81-B851-69018CA6A1DF}" srcId="{2913C0B0-AC20-4DA5-8C0C-38D33F29FB5B}" destId="{E1B5548D-17FF-4F93-AC05-B141B3673BB5}" srcOrd="1" destOrd="0" parTransId="{090A97FF-175D-4FA3-9497-82E673747D4F}" sibTransId="{0A332F81-FCAD-4C05-A1D9-5470C8A9A488}"/>
    <dgm:cxn modelId="{35931CB9-B8F7-4934-8C12-0735FA0D411D}" type="presOf" srcId="{48CCFA7E-A35A-45A2-83C5-4FAC1A0B1B3A}" destId="{30C8070E-3E00-4D46-88FF-832C35DCFF0B}" srcOrd="0" destOrd="4" presId="urn:microsoft.com/office/officeart/2005/8/layout/chevron2"/>
    <dgm:cxn modelId="{22B0ABBC-606A-4B1D-9357-1B45062D0F67}" type="presOf" srcId="{CD36C37B-5C95-489F-BA7E-B978EE45FAB0}" destId="{AE177C4E-AE5E-4AB0-B467-EAFAD1ED43C2}" srcOrd="0" destOrd="0" presId="urn:microsoft.com/office/officeart/2005/8/layout/chevron2"/>
    <dgm:cxn modelId="{B9919DBD-823E-4E32-B608-1E2D9F60D47A}" type="presOf" srcId="{77D5FB49-CA1E-4DA7-A39B-2B83AF5E1EB8}" destId="{AE177C4E-AE5E-4AB0-B467-EAFAD1ED43C2}" srcOrd="0" destOrd="5" presId="urn:microsoft.com/office/officeart/2005/8/layout/chevron2"/>
    <dgm:cxn modelId="{36D041C9-6264-4187-B0C6-45E580A3EC28}" srcId="{920DC3B2-83D1-4195-9D8F-9D19F626EE6E}" destId="{E865638B-33F2-4D5F-ADC0-EC5779D73D40}" srcOrd="1" destOrd="0" parTransId="{2F955019-FEC9-4FED-A2C3-C6D5903FAA5C}" sibTransId="{BA9C992D-F7FA-4140-A321-C46C577F5299}"/>
    <dgm:cxn modelId="{BD599AD0-4F76-4D96-9107-B66B80F182A4}" type="presOf" srcId="{AF463A35-DD76-4BEC-867A-7518ECE191E2}" destId="{30C8070E-3E00-4D46-88FF-832C35DCFF0B}" srcOrd="0" destOrd="1" presId="urn:microsoft.com/office/officeart/2005/8/layout/chevron2"/>
    <dgm:cxn modelId="{FF5FC9D0-FC7E-4ACA-B658-6858C58D6E54}" srcId="{35710BEB-A93D-4BE6-8900-D8F74EED175A}" destId="{C7B12A4E-A7A0-4387-BEF9-19637449E463}" srcOrd="2" destOrd="0" parTransId="{AAAC4F88-37E7-433F-80E4-C7410F146564}" sibTransId="{33CEEA52-87E8-4675-8D47-4C558C0C9C24}"/>
    <dgm:cxn modelId="{B32EA6D4-DB42-403D-8A20-0E7770C65893}" srcId="{EE7615DD-4B37-4ED6-A0B7-D558C9AD8623}" destId="{2913C0B0-AC20-4DA5-8C0C-38D33F29FB5B}" srcOrd="1" destOrd="0" parTransId="{AE83B5D4-C4E7-460A-BAD7-27CE31815161}" sibTransId="{D7F2A423-746B-4FA7-8E88-EB0DB3C6E96C}"/>
    <dgm:cxn modelId="{9F2668D6-ECE6-4DDD-BD76-07AF2C7004E1}" srcId="{F3931F9D-2000-4748-B981-9CE1BC018943}" destId="{60E4BE23-3C6B-4B0C-9805-F0B2624A2727}" srcOrd="1" destOrd="0" parTransId="{E3F34C64-4248-46B9-B480-2D64F561199D}" sibTransId="{3D18A743-0E0A-4AB5-A8D9-BF4A588C3FAE}"/>
    <dgm:cxn modelId="{68354DD7-5FD9-4ED1-9C70-3B2D7E81D69F}" type="presOf" srcId="{3DACA350-0717-40C4-862D-F12AE709D478}" destId="{EF585AAA-69E8-4B5F-8D0B-88D07A849F3D}" srcOrd="0" destOrd="0" presId="urn:microsoft.com/office/officeart/2005/8/layout/chevron2"/>
    <dgm:cxn modelId="{BAC4E1D9-6A00-4A32-9165-6657D6980342}" srcId="{F3931F9D-2000-4748-B981-9CE1BC018943}" destId="{3DACA350-0717-40C4-862D-F12AE709D478}" srcOrd="0" destOrd="0" parTransId="{C9E87785-75BE-47D8-8C43-2824E937B6F1}" sibTransId="{8C44548E-ABC3-44FB-8F89-F209D31D0079}"/>
    <dgm:cxn modelId="{9C5CDAE1-0F07-43FB-9BBF-C96021C07935}" type="presOf" srcId="{920DC3B2-83D1-4195-9D8F-9D19F626EE6E}" destId="{17148BB0-9AF4-4A08-99B2-3CA748466846}" srcOrd="0" destOrd="0" presId="urn:microsoft.com/office/officeart/2005/8/layout/chevron2"/>
    <dgm:cxn modelId="{9A2B95EC-8655-47EE-937E-FDAB9389BB6F}" srcId="{35710BEB-A93D-4BE6-8900-D8F74EED175A}" destId="{48CCFA7E-A35A-45A2-83C5-4FAC1A0B1B3A}" srcOrd="4" destOrd="0" parTransId="{CE1BBC22-AE22-48E6-908D-3205A6585D65}" sibTransId="{6CA02AFF-DB03-4CAA-9BA3-8E1808D8F760}"/>
    <dgm:cxn modelId="{52D7ADED-848C-4ADF-8272-1B4E720C3071}" type="presOf" srcId="{824E2475-320A-429D-A77E-A52EAA06FAD4}" destId="{AE177C4E-AE5E-4AB0-B467-EAFAD1ED43C2}" srcOrd="0" destOrd="2" presId="urn:microsoft.com/office/officeart/2005/8/layout/chevron2"/>
    <dgm:cxn modelId="{AD76E0F0-464E-495C-9D39-C372C4561108}" type="presOf" srcId="{BF1039AE-A122-4E6D-BEB4-163E28AA8412}" destId="{F6BFDD45-44A6-44BA-AC65-8D5209E5489D}" srcOrd="0" destOrd="1" presId="urn:microsoft.com/office/officeart/2005/8/layout/chevron2"/>
    <dgm:cxn modelId="{042DE8F2-D910-4E64-A60A-BD805AB0DFAD}" type="presOf" srcId="{F6935E15-A578-49C6-B8A7-353A004E894D}" destId="{523D0DA3-4BF7-4A0B-9380-2529D2B5CA25}" srcOrd="0" destOrd="0" presId="urn:microsoft.com/office/officeart/2005/8/layout/chevron2"/>
    <dgm:cxn modelId="{3C5C6DF8-EE53-45E4-8C28-607CFF6249BD}" srcId="{824E2475-320A-429D-A77E-A52EAA06FAD4}" destId="{0AB92A5D-65A4-44C0-B1CC-F251EEE31685}" srcOrd="0" destOrd="0" parTransId="{6770E308-1C21-447B-9F50-0010FE9AB0A7}" sibTransId="{548C545C-8C64-4131-979F-A58E8EFE7A54}"/>
    <dgm:cxn modelId="{DBD8EDFF-154D-4111-86E0-FF45C3DFC399}" srcId="{824E2475-320A-429D-A77E-A52EAA06FAD4}" destId="{77D5FB49-CA1E-4DA7-A39B-2B83AF5E1EB8}" srcOrd="2" destOrd="0" parTransId="{E943E002-D570-4CE2-A5B4-82026938C099}" sibTransId="{6C9444F0-E75F-4E90-95A7-1259B2E8C017}"/>
    <dgm:cxn modelId="{3157FF94-1B05-4938-80AB-8EB32FBF6F8F}" type="presParOf" srcId="{BD6C7966-150E-422C-83A9-818FEDBC93C9}" destId="{9184B045-C352-490F-9B86-CAA30F475A5E}" srcOrd="0" destOrd="0" presId="urn:microsoft.com/office/officeart/2005/8/layout/chevron2"/>
    <dgm:cxn modelId="{4E3150BF-5EB5-4713-BC16-49D89C4186FC}" type="presParOf" srcId="{9184B045-C352-490F-9B86-CAA30F475A5E}" destId="{17148BB0-9AF4-4A08-99B2-3CA748466846}" srcOrd="0" destOrd="0" presId="urn:microsoft.com/office/officeart/2005/8/layout/chevron2"/>
    <dgm:cxn modelId="{9E87B5B6-8EB9-425F-A18A-95353F5BB30C}" type="presParOf" srcId="{9184B045-C352-490F-9B86-CAA30F475A5E}" destId="{843229C0-9E08-4741-BDFE-244EF6E79976}" srcOrd="1" destOrd="0" presId="urn:microsoft.com/office/officeart/2005/8/layout/chevron2"/>
    <dgm:cxn modelId="{4E29AD89-DDEF-47F1-A9D7-BA903F07B7BE}" type="presParOf" srcId="{BD6C7966-150E-422C-83A9-818FEDBC93C9}" destId="{1F6672E5-7536-42A9-8957-2BDAAF4C851B}" srcOrd="1" destOrd="0" presId="urn:microsoft.com/office/officeart/2005/8/layout/chevron2"/>
    <dgm:cxn modelId="{97BFF72D-48FD-4E36-AE0B-040ACE72C0FB}" type="presParOf" srcId="{BD6C7966-150E-422C-83A9-818FEDBC93C9}" destId="{C6C45A15-BC78-4FFA-B2E2-B69D51239568}" srcOrd="2" destOrd="0" presId="urn:microsoft.com/office/officeart/2005/8/layout/chevron2"/>
    <dgm:cxn modelId="{2DC9862D-7C63-46B4-B1E8-50A3C0ADCEFF}" type="presParOf" srcId="{C6C45A15-BC78-4FFA-B2E2-B69D51239568}" destId="{D5FF88F4-8E5D-4416-9229-49148A91938E}" srcOrd="0" destOrd="0" presId="urn:microsoft.com/office/officeart/2005/8/layout/chevron2"/>
    <dgm:cxn modelId="{6EB22C94-BC52-41D9-A526-EEF5B32F403E}" type="presParOf" srcId="{C6C45A15-BC78-4FFA-B2E2-B69D51239568}" destId="{AE177C4E-AE5E-4AB0-B467-EAFAD1ED43C2}" srcOrd="1" destOrd="0" presId="urn:microsoft.com/office/officeart/2005/8/layout/chevron2"/>
    <dgm:cxn modelId="{6BF94C67-D8D9-4975-BB56-BB171F216057}" type="presParOf" srcId="{BD6C7966-150E-422C-83A9-818FEDBC93C9}" destId="{3F0BEBAC-F403-4C6D-97CE-91FA749060E3}" srcOrd="3" destOrd="0" presId="urn:microsoft.com/office/officeart/2005/8/layout/chevron2"/>
    <dgm:cxn modelId="{D3FBFA6F-A700-4416-8380-DF5E1CEFC6BE}" type="presParOf" srcId="{BD6C7966-150E-422C-83A9-818FEDBC93C9}" destId="{1DFAC47F-A779-4FB4-84B8-BDD99B62DF68}" srcOrd="4" destOrd="0" presId="urn:microsoft.com/office/officeart/2005/8/layout/chevron2"/>
    <dgm:cxn modelId="{CD3F4E48-3D16-40B2-B7F9-DFBA24064DA2}" type="presParOf" srcId="{1DFAC47F-A779-4FB4-84B8-BDD99B62DF68}" destId="{523D0DA3-4BF7-4A0B-9380-2529D2B5CA25}" srcOrd="0" destOrd="0" presId="urn:microsoft.com/office/officeart/2005/8/layout/chevron2"/>
    <dgm:cxn modelId="{DFFA407B-0FCF-4695-AF29-505DFB4613A6}" type="presParOf" srcId="{1DFAC47F-A779-4FB4-84B8-BDD99B62DF68}" destId="{F6BFDD45-44A6-44BA-AC65-8D5209E5489D}" srcOrd="1" destOrd="0" presId="urn:microsoft.com/office/officeart/2005/8/layout/chevron2"/>
    <dgm:cxn modelId="{7D7263DF-919C-4D56-8B24-8D0ADFA3231B}" type="presParOf" srcId="{BD6C7966-150E-422C-83A9-818FEDBC93C9}" destId="{FAA777E5-C352-4A6D-99FB-80342F3288AC}" srcOrd="5" destOrd="0" presId="urn:microsoft.com/office/officeart/2005/8/layout/chevron2"/>
    <dgm:cxn modelId="{667EC5D3-8059-4485-A2C3-3C4C967E4BCC}" type="presParOf" srcId="{BD6C7966-150E-422C-83A9-818FEDBC93C9}" destId="{23733BD9-94DE-458C-909B-78FB4606C7F0}" srcOrd="6" destOrd="0" presId="urn:microsoft.com/office/officeart/2005/8/layout/chevron2"/>
    <dgm:cxn modelId="{BCC17C98-4231-4315-8912-F3B07FED261D}" type="presParOf" srcId="{23733BD9-94DE-458C-909B-78FB4606C7F0}" destId="{5635BACF-B8C7-4DD2-8D79-EDA662C94C66}" srcOrd="0" destOrd="0" presId="urn:microsoft.com/office/officeart/2005/8/layout/chevron2"/>
    <dgm:cxn modelId="{5A25D68D-4D74-49F8-91C7-6A3CE11442F7}" type="presParOf" srcId="{23733BD9-94DE-458C-909B-78FB4606C7F0}" destId="{30C8070E-3E00-4D46-88FF-832C35DCFF0B}" srcOrd="1" destOrd="0" presId="urn:microsoft.com/office/officeart/2005/8/layout/chevron2"/>
    <dgm:cxn modelId="{615BA1B3-45FF-4513-BA9E-D14EF899CC54}" type="presParOf" srcId="{BD6C7966-150E-422C-83A9-818FEDBC93C9}" destId="{D2FFAC58-E4E3-442C-A4AE-A79956B4CC66}" srcOrd="7" destOrd="0" presId="urn:microsoft.com/office/officeart/2005/8/layout/chevron2"/>
    <dgm:cxn modelId="{BA90649D-E9BC-4BD1-8968-2EA716061493}" type="presParOf" srcId="{BD6C7966-150E-422C-83A9-818FEDBC93C9}" destId="{FF1F42F3-7203-444E-8156-010F6428BF92}" srcOrd="8" destOrd="0" presId="urn:microsoft.com/office/officeart/2005/8/layout/chevron2"/>
    <dgm:cxn modelId="{86AB5F79-B78E-4395-A7D4-1CD49780E029}" type="presParOf" srcId="{FF1F42F3-7203-444E-8156-010F6428BF92}" destId="{ABD5AEA8-1A2E-45A2-AA23-4DE23B869E25}" srcOrd="0" destOrd="0" presId="urn:microsoft.com/office/officeart/2005/8/layout/chevron2"/>
    <dgm:cxn modelId="{3DCFFB0B-FD19-4205-A141-A1A69AEA0BF8}" type="presParOf" srcId="{FF1F42F3-7203-444E-8156-010F6428BF92}" destId="{EF585AAA-69E8-4B5F-8D0B-88D07A849F3D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7148BB0-9AF4-4A08-99B2-3CA748466846}">
      <dsp:nvSpPr>
        <dsp:cNvPr id="0" name=""/>
        <dsp:cNvSpPr/>
      </dsp:nvSpPr>
      <dsp:spPr>
        <a:xfrm rot="5400000">
          <a:off x="-220591" y="222363"/>
          <a:ext cx="1470610" cy="102942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Distress Identified</a:t>
          </a:r>
        </a:p>
      </dsp:txBody>
      <dsp:txXfrm rot="-5400000">
        <a:off x="1" y="516486"/>
        <a:ext cx="1029427" cy="441183"/>
      </dsp:txXfrm>
    </dsp:sp>
    <dsp:sp modelId="{843229C0-9E08-4741-BDFE-244EF6E79976}">
      <dsp:nvSpPr>
        <dsp:cNvPr id="0" name=""/>
        <dsp:cNvSpPr/>
      </dsp:nvSpPr>
      <dsp:spPr>
        <a:xfrm rot="5400000">
          <a:off x="2993325" y="-1962125"/>
          <a:ext cx="955896" cy="488369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Participant verbalises that they are experiencing a high level of distress OR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The researcher identifies participant distress: e.g. uncontrollable crying, rapid breathing, physical shaking</a:t>
          </a:r>
        </a:p>
      </dsp:txBody>
      <dsp:txXfrm rot="-5400000">
        <a:off x="1029428" y="48435"/>
        <a:ext cx="4837029" cy="862570"/>
      </dsp:txXfrm>
    </dsp:sp>
    <dsp:sp modelId="{D5FF88F4-8E5D-4416-9229-49148A91938E}">
      <dsp:nvSpPr>
        <dsp:cNvPr id="0" name=""/>
        <dsp:cNvSpPr/>
      </dsp:nvSpPr>
      <dsp:spPr>
        <a:xfrm rot="5400000">
          <a:off x="-220591" y="1578802"/>
          <a:ext cx="1470610" cy="102942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Stage 1 Response</a:t>
          </a:r>
        </a:p>
      </dsp:txBody>
      <dsp:txXfrm rot="-5400000">
        <a:off x="1" y="1872925"/>
        <a:ext cx="1029427" cy="441183"/>
      </dsp:txXfrm>
    </dsp:sp>
    <dsp:sp modelId="{AE177C4E-AE5E-4AB0-B467-EAFAD1ED43C2}">
      <dsp:nvSpPr>
        <dsp:cNvPr id="0" name=""/>
        <dsp:cNvSpPr/>
      </dsp:nvSpPr>
      <dsp:spPr>
        <a:xfrm rot="5400000">
          <a:off x="2993325" y="-605686"/>
          <a:ext cx="955896" cy="488369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nterview will be paused immediatel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Researcher offers immediate support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Researcher assess safety for continuing interview: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 am noticing that you appear [participant's state].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Tell me the sort of thoughts you are having.</a:t>
          </a:r>
        </a:p>
        <a:p>
          <a:pPr marL="114300" lvl="2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Do you feel safe?</a:t>
          </a:r>
        </a:p>
      </dsp:txBody>
      <dsp:txXfrm rot="-5400000">
        <a:off x="1029428" y="1404874"/>
        <a:ext cx="4837029" cy="862570"/>
      </dsp:txXfrm>
    </dsp:sp>
    <dsp:sp modelId="{523D0DA3-4BF7-4A0B-9380-2529D2B5CA25}">
      <dsp:nvSpPr>
        <dsp:cNvPr id="0" name=""/>
        <dsp:cNvSpPr/>
      </dsp:nvSpPr>
      <dsp:spPr>
        <a:xfrm rot="5400000">
          <a:off x="-220591" y="2935241"/>
          <a:ext cx="1470610" cy="102942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Review</a:t>
          </a:r>
        </a:p>
      </dsp:txBody>
      <dsp:txXfrm rot="-5400000">
        <a:off x="1" y="3229364"/>
        <a:ext cx="1029427" cy="441183"/>
      </dsp:txXfrm>
    </dsp:sp>
    <dsp:sp modelId="{F6BFDD45-44A6-44BA-AC65-8D5209E5489D}">
      <dsp:nvSpPr>
        <dsp:cNvPr id="0" name=""/>
        <dsp:cNvSpPr/>
      </dsp:nvSpPr>
      <dsp:spPr>
        <a:xfrm rot="5400000">
          <a:off x="2993325" y="750751"/>
          <a:ext cx="955896" cy="488369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f participant feels able to continue the inteview --&gt; procede to resume interview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GB" sz="800" kern="1200"/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f participant feels unable to continue the interview or extremely high distress is witnessed --&gt; Stage 2 Response</a:t>
          </a:r>
        </a:p>
      </dsp:txBody>
      <dsp:txXfrm rot="-5400000">
        <a:off x="1029428" y="2761312"/>
        <a:ext cx="4837029" cy="862570"/>
      </dsp:txXfrm>
    </dsp:sp>
    <dsp:sp modelId="{5635BACF-B8C7-4DD2-8D79-EDA662C94C66}">
      <dsp:nvSpPr>
        <dsp:cNvPr id="0" name=""/>
        <dsp:cNvSpPr/>
      </dsp:nvSpPr>
      <dsp:spPr>
        <a:xfrm rot="5400000">
          <a:off x="-220591" y="4291679"/>
          <a:ext cx="1470610" cy="102942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Stage 2 Response</a:t>
          </a:r>
        </a:p>
      </dsp:txBody>
      <dsp:txXfrm rot="-5400000">
        <a:off x="1" y="4585802"/>
        <a:ext cx="1029427" cy="441183"/>
      </dsp:txXfrm>
    </dsp:sp>
    <dsp:sp modelId="{30C8070E-3E00-4D46-88FF-832C35DCFF0B}">
      <dsp:nvSpPr>
        <dsp:cNvPr id="0" name=""/>
        <dsp:cNvSpPr/>
      </dsp:nvSpPr>
      <dsp:spPr>
        <a:xfrm rot="5400000">
          <a:off x="2993325" y="2107190"/>
          <a:ext cx="955896" cy="488369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Stop the interview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Ask the participant if they have someone to be with them for support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f there is moderate distress, encourage the participant to contact their GP if they feel necessary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f extremely high distress is noted, explain to the participant that the researcher will contact their GP on their behalf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Provide a Cruse Bereavement Support leaflet to signpost to further sources of support</a:t>
          </a:r>
        </a:p>
      </dsp:txBody>
      <dsp:txXfrm rot="-5400000">
        <a:off x="1029428" y="4117751"/>
        <a:ext cx="4837029" cy="862570"/>
      </dsp:txXfrm>
    </dsp:sp>
    <dsp:sp modelId="{ABD5AEA8-1A2E-45A2-AA23-4DE23B869E25}">
      <dsp:nvSpPr>
        <dsp:cNvPr id="0" name=""/>
        <dsp:cNvSpPr/>
      </dsp:nvSpPr>
      <dsp:spPr>
        <a:xfrm rot="5400000">
          <a:off x="-220591" y="5648118"/>
          <a:ext cx="1470610" cy="1029427"/>
        </a:xfrm>
        <a:prstGeom prst="chevron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500" kern="1200"/>
            <a:t>Follow Up</a:t>
          </a:r>
        </a:p>
      </dsp:txBody>
      <dsp:txXfrm rot="-5400000">
        <a:off x="1" y="5942241"/>
        <a:ext cx="1029427" cy="441183"/>
      </dsp:txXfrm>
    </dsp:sp>
    <dsp:sp modelId="{EF585AAA-69E8-4B5F-8D0B-88D07A849F3D}">
      <dsp:nvSpPr>
        <dsp:cNvPr id="0" name=""/>
        <dsp:cNvSpPr/>
      </dsp:nvSpPr>
      <dsp:spPr>
        <a:xfrm rot="5400000">
          <a:off x="2993325" y="3463629"/>
          <a:ext cx="955896" cy="4883692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6896" tIns="5080" rIns="5080" bIns="5080" numCol="1" spcCol="1270" anchor="ctr" anchorCtr="0">
          <a:noAutofit/>
        </a:bodyPr>
        <a:lstStyle/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With participant verbal consent, follow up the participant in the following day(s) with a courtesy phone call</a:t>
          </a:r>
        </a:p>
        <a:p>
          <a:pPr marL="57150" lvl="1" indent="-57150" algn="l" defTabSz="3556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800" kern="1200"/>
            <a:t>If the participant volunteers that they wish to recommence the interview then offer to do so after one week, otherwise only use data gathered up until this point.</a:t>
          </a:r>
        </a:p>
      </dsp:txBody>
      <dsp:txXfrm rot="-5400000">
        <a:off x="1029428" y="5474190"/>
        <a:ext cx="4837029" cy="8625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56</Words>
  <Characters>3172</Characters>
  <Application>Microsoft Office Word</Application>
  <DocSecurity>0</DocSecurity>
  <Lines>26</Lines>
  <Paragraphs>7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wers</dc:creator>
  <cp:keywords/>
  <dc:description/>
  <cp:lastModifiedBy>Sarah Bowers</cp:lastModifiedBy>
  <cp:revision>28</cp:revision>
  <dcterms:created xsi:type="dcterms:W3CDTF">2023-05-08T10:58:00Z</dcterms:created>
  <dcterms:modified xsi:type="dcterms:W3CDTF">2025-08-01T16:15:00Z</dcterms:modified>
</cp:coreProperties>
</file>